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F56F0" w14:textId="77777777" w:rsidR="00307CDF" w:rsidRDefault="00307CDF" w:rsidP="00EF38A3">
      <w:pPr>
        <w:rPr>
          <w:rFonts w:ascii="Times New Roman" w:hAnsi="Times New Roman" w:cs="Times New Roman"/>
          <w:b/>
          <w:bCs/>
        </w:rPr>
      </w:pPr>
    </w:p>
    <w:p w14:paraId="2B6E740B" w14:textId="36299346" w:rsidR="00EE2819" w:rsidRPr="00EF38A3" w:rsidRDefault="00E63494" w:rsidP="00EF38A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A72F43">
        <w:rPr>
          <w:rFonts w:ascii="Times New Roman" w:hAnsi="Times New Roman" w:cs="Times New Roman"/>
          <w:b/>
          <w:bCs/>
        </w:rPr>
        <w:t xml:space="preserve">Table </w:t>
      </w:r>
      <w:r w:rsidR="00B13DD6">
        <w:rPr>
          <w:rFonts w:ascii="Times New Roman" w:hAnsi="Times New Roman" w:cs="Times New Roman"/>
          <w:b/>
          <w:bCs/>
        </w:rPr>
        <w:t>1</w:t>
      </w:r>
      <w:r w:rsidR="00A72F43">
        <w:rPr>
          <w:rFonts w:ascii="Times New Roman" w:hAnsi="Times New Roman" w:cs="Times New Roman"/>
          <w:b/>
          <w:bCs/>
        </w:rPr>
        <w:t>. Summary statistics (mean (SD), n (%)) for variables of interest</w:t>
      </w:r>
      <w:r w:rsidR="00406F5B">
        <w:rPr>
          <w:rFonts w:ascii="Times New Roman" w:hAnsi="Times New Roman" w:cs="Times New Roman" w:hint="eastAsia"/>
          <w:b/>
          <w:bCs/>
        </w:rPr>
        <w:t>s</w:t>
      </w:r>
      <w:r w:rsidR="00A72F43">
        <w:rPr>
          <w:rFonts w:ascii="Times New Roman" w:hAnsi="Times New Roman" w:cs="Times New Roman"/>
          <w:b/>
          <w:bCs/>
        </w:rPr>
        <w:t xml:space="preserve"> by patient characteristics </w:t>
      </w:r>
    </w:p>
    <w:tbl>
      <w:tblPr>
        <w:tblW w:w="15725" w:type="dxa"/>
        <w:tblInd w:w="-1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22"/>
        <w:gridCol w:w="811"/>
        <w:gridCol w:w="827"/>
        <w:gridCol w:w="885"/>
        <w:gridCol w:w="828"/>
        <w:gridCol w:w="828"/>
        <w:gridCol w:w="828"/>
        <w:gridCol w:w="827"/>
        <w:gridCol w:w="827"/>
        <w:gridCol w:w="827"/>
        <w:gridCol w:w="826"/>
        <w:gridCol w:w="827"/>
        <w:gridCol w:w="827"/>
        <w:gridCol w:w="827"/>
        <w:gridCol w:w="827"/>
        <w:gridCol w:w="827"/>
        <w:gridCol w:w="827"/>
        <w:gridCol w:w="827"/>
      </w:tblGrid>
      <w:tr w:rsidR="00121EC0" w:rsidRPr="00BD0EB7" w14:paraId="2881766C" w14:textId="77777777" w:rsidTr="00617CD1">
        <w:trPr>
          <w:trHeight w:val="20"/>
        </w:trPr>
        <w:tc>
          <w:tcPr>
            <w:tcW w:w="1620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BBC6D2" w14:textId="169C592E" w:rsidR="00121EC0" w:rsidRPr="00E43D1D" w:rsidRDefault="00121EC0" w:rsidP="00E43D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aracteristic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83FE38" w14:textId="77777777" w:rsidR="00121EC0" w:rsidRPr="00E43D1D" w:rsidRDefault="00121EC0" w:rsidP="0012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  <w:r w:rsidRPr="00E43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  <w:p w14:paraId="42C755DC" w14:textId="52BC8275" w:rsidR="00121EC0" w:rsidRPr="00E43D1D" w:rsidRDefault="00121EC0" w:rsidP="0012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=141</w:t>
            </w:r>
          </w:p>
        </w:tc>
        <w:tc>
          <w:tcPr>
            <w:tcW w:w="1710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013813" w14:textId="59E396BC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ELENOF level </w:t>
            </w:r>
            <w:r w:rsidR="00614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n tumor tissue </w:t>
            </w: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log scale)</w:t>
            </w:r>
          </w:p>
        </w:tc>
        <w:tc>
          <w:tcPr>
            <w:tcW w:w="1654" w:type="dxa"/>
            <w:gridSpan w:val="2"/>
            <w:shd w:val="clear" w:color="auto" w:fill="DAE9F7" w:themeFill="text2" w:themeFillTint="1A"/>
            <w:vAlign w:val="center"/>
          </w:tcPr>
          <w:p w14:paraId="7EA3C984" w14:textId="0B1A84AA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eIF4a3 level </w:t>
            </w:r>
            <w:r w:rsidR="00614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n tumor tissue </w:t>
            </w: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log scale)</w:t>
            </w:r>
          </w:p>
        </w:tc>
        <w:tc>
          <w:tcPr>
            <w:tcW w:w="3308" w:type="dxa"/>
            <w:gridSpan w:val="4"/>
            <w:shd w:val="clear" w:color="auto" w:fill="FAE2D5" w:themeFill="accent2" w:themeFillTint="33"/>
            <w:vAlign w:val="center"/>
          </w:tcPr>
          <w:p w14:paraId="2C736FA0" w14:textId="6546721B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LENOF genotype</w:t>
            </w:r>
            <w:r w:rsidRPr="00E43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3307" w:type="dxa"/>
            <w:gridSpan w:val="4"/>
            <w:shd w:val="clear" w:color="auto" w:fill="C1F0C7" w:themeFill="accent3" w:themeFillTint="33"/>
            <w:vAlign w:val="center"/>
          </w:tcPr>
          <w:p w14:paraId="255F01AC" w14:textId="7966B02F" w:rsidR="00121EC0" w:rsidRPr="00E43D1D" w:rsidRDefault="00EC78FE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NOP</w:t>
            </w:r>
            <w:r w:rsidRPr="00E43D1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rs3877899</w:t>
            </w:r>
            <w:r w:rsidR="006148B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6148B7" w:rsidRPr="00E43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3308" w:type="dxa"/>
            <w:gridSpan w:val="4"/>
            <w:shd w:val="clear" w:color="auto" w:fill="F2CEED" w:themeFill="accent5" w:themeFillTint="33"/>
            <w:vAlign w:val="center"/>
          </w:tcPr>
          <w:p w14:paraId="5D873ECF" w14:textId="4CB2D404" w:rsidR="00121EC0" w:rsidRPr="00E43D1D" w:rsidRDefault="00EC78FE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NOP</w:t>
            </w:r>
            <w:r w:rsidRPr="00E43D1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rs7579</w:t>
            </w:r>
            <w:r w:rsidR="006148B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6148B7" w:rsidRPr="00E43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</w:tr>
      <w:tr w:rsidR="000A010E" w:rsidRPr="00BD0EB7" w14:paraId="2E58E3DA" w14:textId="77777777" w:rsidTr="00617CD1">
        <w:trPr>
          <w:trHeight w:val="20"/>
        </w:trPr>
        <w:tc>
          <w:tcPr>
            <w:tcW w:w="1620" w:type="dxa"/>
            <w:vMerge/>
            <w:tcBorders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ED20D6" w14:textId="2D0792ED" w:rsidR="00121EC0" w:rsidRPr="00E43D1D" w:rsidRDefault="00121EC0" w:rsidP="00E43D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11A2E2" w14:textId="21C57E1E" w:rsidR="00121EC0" w:rsidRPr="00E43D1D" w:rsidRDefault="00121EC0" w:rsidP="00121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475433" w14:textId="77777777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(SD)</w:t>
            </w:r>
          </w:p>
          <w:p w14:paraId="58A29C94" w14:textId="11E4F23F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1C46D4FE" w14:textId="058C9303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  <w:p w14:paraId="715DC9EE" w14:textId="172E0F7D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28F740B2" w14:textId="77777777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 (SD)</w:t>
            </w:r>
          </w:p>
          <w:p w14:paraId="3618AC71" w14:textId="5D14F584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1D18D535" w14:textId="41FC7E65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  <w:p w14:paraId="6B9C43FD" w14:textId="081BB142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B707409" w14:textId="77777777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terozygote</w:t>
            </w:r>
          </w:p>
          <w:p w14:paraId="64E9320D" w14:textId="427EC425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E469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=56, 39.7%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F6B53F8" w14:textId="77777777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/G</w:t>
            </w:r>
          </w:p>
          <w:p w14:paraId="6132015A" w14:textId="3225E62B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E469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=51, 36.2%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AC1A8DF" w14:textId="77777777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/A</w:t>
            </w:r>
          </w:p>
          <w:p w14:paraId="566AB15C" w14:textId="412BC88D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E469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=34, 24.1%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56230431" w14:textId="4A4FD8A1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6973BD56" w14:textId="77777777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terozygote</w:t>
            </w:r>
          </w:p>
          <w:p w14:paraId="1864A99D" w14:textId="366F7CF8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E469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=45, 31.9%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088BB25C" w14:textId="77777777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omozygote: C</w:t>
            </w:r>
          </w:p>
          <w:p w14:paraId="68CBAF65" w14:textId="78FED433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E469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=72, 51.1%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4DE1A3CA" w14:textId="77777777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omozygote: T</w:t>
            </w:r>
          </w:p>
          <w:p w14:paraId="69149AD8" w14:textId="501A655F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E469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=24, 17.0%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5685328D" w14:textId="31D48B9B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D7D46C2" w14:textId="77777777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terozygote</w:t>
            </w:r>
          </w:p>
          <w:p w14:paraId="4EF11C25" w14:textId="34E74039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E469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=38, 27.0%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142BA3DA" w14:textId="77777777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omozygote: C</w:t>
            </w:r>
          </w:p>
          <w:p w14:paraId="12D197E1" w14:textId="20BBD59D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E469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=95, 67.4%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1FEC99EC" w14:textId="77777777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omozygote: T</w:t>
            </w:r>
          </w:p>
          <w:p w14:paraId="0DBC3D73" w14:textId="257DC149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E469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=8, 5.7%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098E2CC9" w14:textId="306F3038" w:rsidR="00121EC0" w:rsidRPr="00E43D1D" w:rsidRDefault="00121EC0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43D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E43D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</w:tr>
      <w:tr w:rsidR="000A010E" w:rsidRPr="00BD0EB7" w14:paraId="28B9F276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13E1B578" w14:textId="4485A907" w:rsidR="00B80345" w:rsidRPr="00BD0EB7" w:rsidRDefault="00B80345" w:rsidP="00E43D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 at diagnosis</w:t>
            </w:r>
            <w:r w:rsidR="00BA6B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mean (SD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FB79CF" w14:textId="3840059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.8 (12.</w:t>
            </w:r>
            <w:r w:rsidR="007C2FB0"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  <w:shd w:val="clear" w:color="auto" w:fill="D9D9D9" w:themeFill="background1" w:themeFillShade="D9"/>
            <w:noWrap/>
            <w:vAlign w:val="center"/>
            <w:hideMark/>
          </w:tcPr>
          <w:p w14:paraId="4E7CE366" w14:textId="3D6CE4E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</w:t>
            </w:r>
            <w:r w:rsidR="003E63DD" w:rsidRPr="00BD0E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884" w:type="dxa"/>
            <w:shd w:val="clear" w:color="auto" w:fill="D9D9D9" w:themeFill="background1" w:themeFillShade="D9"/>
            <w:noWrap/>
            <w:vAlign w:val="center"/>
            <w:hideMark/>
          </w:tcPr>
          <w:p w14:paraId="282C9ACB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8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523B3650" w14:textId="052096D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  <w:r w:rsidR="003E63DD" w:rsidRPr="00BD0E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449F695D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8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3299E782" w14:textId="0B242DC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.5 (12.2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55532E15" w14:textId="05FC172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.5 (12.6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31BBCE2" w14:textId="0863E14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.8 (14.</w:t>
            </w:r>
            <w:r w:rsidR="007C2FB0"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A2A2177" w14:textId="0FFBE64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1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0D529359" w14:textId="1EEE3E2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.4 (12.</w:t>
            </w:r>
            <w:r w:rsidR="007C2FB0"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33EB6AE4" w14:textId="34D3832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.3 (12.6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69707116" w14:textId="0FB31F0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.2 (14.</w:t>
            </w:r>
            <w:r w:rsidR="007C2FB0"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19AF450B" w14:textId="0D080C1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2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73F8679F" w14:textId="65B9A56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.7 (14.0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1BAC3A8C" w14:textId="1E0C6A0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.5 (12.7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94EC309" w14:textId="08CD04E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.1 (9.</w:t>
            </w:r>
            <w:r w:rsidR="007C2FB0"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1D9CF043" w14:textId="761A358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2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</w:tr>
      <w:tr w:rsidR="000A010E" w:rsidRPr="00BD0EB7" w14:paraId="656B6266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00977495" w14:textId="77777777" w:rsidR="00B80345" w:rsidRPr="00BD0EB7" w:rsidRDefault="00B80345" w:rsidP="00E43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4D603831" w14:textId="296BDE7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7F589540" w14:textId="2A42122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0462C1AC" w14:textId="43BF78B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5BAC9C0E" w14:textId="238641A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07EBA440" w14:textId="70912FE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608D296" w14:textId="0CE6BBE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B83AC31" w14:textId="0AC28B5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1571BCA1" w14:textId="64696CD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75E2462" w14:textId="3B80555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01A6B0C7" w14:textId="45567BB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72D8685B" w14:textId="21D3F8A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73284F63" w14:textId="5BF7508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6C7A76BB" w14:textId="39D9ECF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129E82F" w14:textId="7863AA7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2FBD1D7B" w14:textId="228FC46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0520B953" w14:textId="006E017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53725D1F" w14:textId="173B744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217E5948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5F355606" w14:textId="492F0AA5" w:rsidR="00B80345" w:rsidRPr="00BD0EB7" w:rsidRDefault="007C2FB0" w:rsidP="00E43D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="00B80345"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e</w:t>
            </w: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and</w:t>
            </w:r>
            <w:r w:rsidR="00E43D1D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thnicity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1C32158C" w14:textId="784BA77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48716EE1" w14:textId="0964BB8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42B79178" w14:textId="45CB61FC" w:rsidR="00B80345" w:rsidRPr="00BD0EB7" w:rsidRDefault="0030297C" w:rsidP="003029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297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</w:t>
            </w:r>
            <w:r w:rsidR="00617CD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30297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0001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1754795F" w14:textId="787BEDF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1EC0DDA6" w14:textId="533A58A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803DC41" w14:textId="4564B2C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725973B" w14:textId="432AA5E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827A8AB" w14:textId="562B583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247E9A3D" w14:textId="46D593AC" w:rsidR="00B80345" w:rsidRPr="00BD0EB7" w:rsidRDefault="00D94108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1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6</w:t>
            </w: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27EFE237" w14:textId="57E368B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38C61978" w14:textId="4A359D5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22CBE0FE" w14:textId="05E29A9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0283464C" w14:textId="457FEF8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D941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  <w:r w:rsidR="00D94108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5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012C72CF" w14:textId="6150F68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213D0E39" w14:textId="7A0EA64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E5772D3" w14:textId="1F0E010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BDCD258" w14:textId="2F1CF42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  <w:r w:rsidR="00984FAA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6</w:t>
            </w:r>
          </w:p>
        </w:tc>
      </w:tr>
      <w:tr w:rsidR="000A010E" w:rsidRPr="00BD0EB7" w14:paraId="09959D98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0733D46F" w14:textId="77777777" w:rsidR="00B80345" w:rsidRPr="00BD0EB7" w:rsidRDefault="00B80345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Hispanic Black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6A695F6B" w14:textId="26E2BFB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 (</w:t>
            </w:r>
            <w:r w:rsidR="00542C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.3</w:t>
            </w: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677E7571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7 (1.4)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796C6DA1" w14:textId="774B5B5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4FB6A3D0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1 (1.1)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2CB732D0" w14:textId="20FAF51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B251DA6" w14:textId="48A39DF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 (39.7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29EF12BE" w14:textId="47EFF58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23.1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53AEC7A8" w14:textId="5BAC26D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 (37.2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32E608E" w14:textId="569A267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553B1056" w14:textId="765B19A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38.5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55EE8AAF" w14:textId="1FF3750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 (48.7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3B4B3471" w14:textId="59DC8BB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12.8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4F2796DC" w14:textId="72C351C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CD35E86" w14:textId="7CE7E77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20.5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13DE040A" w14:textId="67A74B6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 (78.2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474DA071" w14:textId="18043E1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1.3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0810DA5C" w14:textId="4A259E0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0A7917CE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4BCB7D1A" w14:textId="77777777" w:rsidR="00B80345" w:rsidRPr="00BD0EB7" w:rsidRDefault="00B80345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Hispanic White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588B20B7" w14:textId="63E2BF0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 (</w:t>
            </w:r>
            <w:r w:rsidR="00542C7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1</w:t>
            </w: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6C72F740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3 (1.7)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11844C3D" w14:textId="202D59A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1B6D688D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4 (1.4)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4F509907" w14:textId="06D60C7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20B7709" w14:textId="08ECC2F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35.3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CE277C6" w14:textId="7DFF4C3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55.9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719C929" w14:textId="461C1B2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8.8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34708D4" w14:textId="5CA97AD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172A8C2D" w14:textId="3F4A3EC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26.5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5650680C" w14:textId="1E56EDB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58.8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65B47C0F" w14:textId="07EAAA1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14.7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58083446" w14:textId="6CDB424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4DCA3FB0" w14:textId="508C5D6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35.3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2FA301B" w14:textId="33E7BD2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52.9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3146E9A" w14:textId="5C4FD29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1.8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1E3C7EA" w14:textId="3289ACE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113235D7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6292EB5D" w14:textId="77777777" w:rsidR="00B80345" w:rsidRPr="00BD0EB7" w:rsidRDefault="00B80345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s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395C2B19" w14:textId="318AF70E" w:rsidR="00B80345" w:rsidRPr="00BD0EB7" w:rsidRDefault="00542C72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B80345"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6</w:t>
            </w:r>
            <w:r w:rsidR="00B80345"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1FEE2F88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2 (1.8)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0FA238E5" w14:textId="66B9F18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5D6D5D6A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9 (1.3)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47A59C80" w14:textId="0674A8C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3771B10B" w14:textId="29BB408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44.4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1FA1C4F8" w14:textId="0FA8116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48.1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1C0E2CFF" w14:textId="3DB06E6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7.4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6E0F060" w14:textId="447CC6F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5E72867D" w14:textId="3487C13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18.5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6A9E4DA9" w14:textId="570CB22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48.1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56164DF2" w14:textId="1D1C359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33.3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30B918ED" w14:textId="01E9F3A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47FE1809" w14:textId="5E4112D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37.0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79ECE63C" w14:textId="017C76E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51.9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10498B41" w14:textId="1EEB647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1.1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706FEF0A" w14:textId="07354C8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E32" w:rsidRPr="00BD0EB7" w14:paraId="31CB9BA4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</w:tcPr>
          <w:p w14:paraId="321CFB6B" w14:textId="77777777" w:rsidR="008E1E32" w:rsidRPr="00BD0EB7" w:rsidRDefault="008E1E32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CE61755" w14:textId="77777777" w:rsidR="008E1E32" w:rsidRPr="00BD0EB7" w:rsidRDefault="008E1E32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vAlign w:val="center"/>
          </w:tcPr>
          <w:p w14:paraId="4219DB17" w14:textId="77777777" w:rsidR="008E1E32" w:rsidRPr="00BD0EB7" w:rsidRDefault="008E1E32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74F6D892" w14:textId="77777777" w:rsidR="008E1E32" w:rsidRPr="00BD0EB7" w:rsidRDefault="008E1E32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</w:tcPr>
          <w:p w14:paraId="3CDF435D" w14:textId="77777777" w:rsidR="008E1E32" w:rsidRPr="00BD0EB7" w:rsidRDefault="008E1E32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</w:tcPr>
          <w:p w14:paraId="5C281708" w14:textId="77777777" w:rsidR="008E1E32" w:rsidRPr="00BD0EB7" w:rsidRDefault="008E1E32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09087C5B" w14:textId="77777777" w:rsidR="008E1E32" w:rsidRPr="00BD0EB7" w:rsidRDefault="008E1E32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2597587F" w14:textId="77777777" w:rsidR="008E1E32" w:rsidRPr="00BD0EB7" w:rsidRDefault="008E1E32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3A2AC4C6" w14:textId="77777777" w:rsidR="008E1E32" w:rsidRPr="00BD0EB7" w:rsidRDefault="008E1E32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15CBA218" w14:textId="77777777" w:rsidR="008E1E32" w:rsidRPr="00BD0EB7" w:rsidRDefault="008E1E32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</w:tcPr>
          <w:p w14:paraId="4016351B" w14:textId="77777777" w:rsidR="008E1E32" w:rsidRPr="00BD0EB7" w:rsidRDefault="008E1E32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2F00241A" w14:textId="77777777" w:rsidR="008E1E32" w:rsidRPr="00BD0EB7" w:rsidRDefault="008E1E32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3375C460" w14:textId="77777777" w:rsidR="008E1E32" w:rsidRPr="00BD0EB7" w:rsidRDefault="008E1E32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47FB62ED" w14:textId="77777777" w:rsidR="008E1E32" w:rsidRPr="00BD0EB7" w:rsidRDefault="008E1E32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120F05F4" w14:textId="77777777" w:rsidR="008E1E32" w:rsidRPr="00BD0EB7" w:rsidRDefault="008E1E32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65640BAC" w14:textId="77777777" w:rsidR="008E1E32" w:rsidRPr="00BD0EB7" w:rsidRDefault="008E1E32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4A20C1DD" w14:textId="77777777" w:rsidR="008E1E32" w:rsidRPr="00BD0EB7" w:rsidRDefault="008E1E32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65BA2934" w14:textId="77777777" w:rsidR="008E1E32" w:rsidRPr="00BD0EB7" w:rsidRDefault="008E1E32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26EA2" w:rsidRPr="00BD0EB7" w14:paraId="089BB2C2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hideMark/>
          </w:tcPr>
          <w:p w14:paraId="14569AFC" w14:textId="69463AC6" w:rsidR="00DF36E1" w:rsidRPr="00BD0EB7" w:rsidRDefault="00DF36E1" w:rsidP="00E43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R status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5984844C" w14:textId="018010F3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4BD42DC7" w14:textId="0C99F8EE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25ED00CA" w14:textId="042053FA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9</w:t>
            </w:r>
            <w:r w:rsidR="00CF7D2B" w:rsidRPr="00CF7D2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10440287" w14:textId="41E7014C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1C21B0EA" w14:textId="3E755F5A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1</w:t>
            </w:r>
            <w:r w:rsidR="00CF7D2B" w:rsidRPr="00CF7D2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538CB981" w14:textId="2916DF85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58B5620D" w14:textId="6D89AF5B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17F84E8" w14:textId="56192AAF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541A9F9B" w14:textId="0B6CC504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8</w:t>
            </w:r>
            <w:r w:rsidR="00CF7D2B" w:rsidRPr="00BD0E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5</w:t>
            </w: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1C69E9A8" w14:textId="1E875E1B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26359E89" w14:textId="4A32062D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720FB2B3" w14:textId="7C23DA6A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5F47816D" w14:textId="32760FA1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3</w:t>
            </w:r>
            <w:r w:rsidR="00CF7D2B" w:rsidRPr="00BD0E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5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553D0AF0" w14:textId="067F0E32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21D978F3" w14:textId="5350470A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2F01BB00" w14:textId="49C23149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706FB5BB" w14:textId="147773AC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2</w:t>
            </w:r>
            <w:r w:rsidR="00CF7D2B" w:rsidRPr="00CF7D2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6</w:t>
            </w:r>
          </w:p>
        </w:tc>
      </w:tr>
      <w:tr w:rsidR="00DF36E1" w:rsidRPr="00BD0EB7" w14:paraId="036A219F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</w:tcPr>
          <w:p w14:paraId="384B92F6" w14:textId="6BDE1FA1" w:rsidR="00DF36E1" w:rsidRPr="00BD0EB7" w:rsidRDefault="00BD0EB7" w:rsidP="00E43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="00DF36E1"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651C1F5" w14:textId="368E532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29.7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</w:tcPr>
          <w:p w14:paraId="498A9EA2" w14:textId="4BE027AE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 (1.8)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65F48364" w14:textId="7777777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</w:tcPr>
          <w:p w14:paraId="70618BA9" w14:textId="715F0FCE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 (1.2)</w:t>
            </w:r>
          </w:p>
        </w:tc>
        <w:tc>
          <w:tcPr>
            <w:tcW w:w="827" w:type="dxa"/>
            <w:shd w:val="clear" w:color="auto" w:fill="DAE9F7" w:themeFill="text2" w:themeFillTint="1A"/>
            <w:vAlign w:val="center"/>
          </w:tcPr>
          <w:p w14:paraId="6937C7A8" w14:textId="7777777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1BF35C37" w14:textId="0D18D51D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39.0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622557D6" w14:textId="0CB47A20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31.7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4DA78CE0" w14:textId="02BDE722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29.3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2FD448F0" w14:textId="39E99184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</w:tcPr>
          <w:p w14:paraId="7DFEF7AD" w14:textId="4A58BE18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31.7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3970958B" w14:textId="49818825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48.8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2F25CC57" w14:textId="0950D3BA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9.5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581CED16" w14:textId="5080402E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68C049C5" w14:textId="7CD749B4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26.8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33DAF02C" w14:textId="6A337500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70.7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713C8725" w14:textId="531C6F85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4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3A199B5D" w14:textId="632B0CA2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F36E1" w:rsidRPr="00BD0EB7" w14:paraId="7EE18780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</w:tcPr>
          <w:p w14:paraId="426E0B26" w14:textId="77A4B286" w:rsidR="00DF36E1" w:rsidRPr="00BD0EB7" w:rsidRDefault="00BD0EB7" w:rsidP="00E43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="00DF36E1"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2AE9357" w14:textId="04EF1816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70.3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</w:tcPr>
          <w:p w14:paraId="4E571E9C" w14:textId="66EE4A9E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 (1.7)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7F3E34BD" w14:textId="7777777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</w:tcPr>
          <w:p w14:paraId="107A3059" w14:textId="5EB1881B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 (1.2)</w:t>
            </w:r>
          </w:p>
        </w:tc>
        <w:tc>
          <w:tcPr>
            <w:tcW w:w="827" w:type="dxa"/>
            <w:shd w:val="clear" w:color="auto" w:fill="DAE9F7" w:themeFill="text2" w:themeFillTint="1A"/>
            <w:vAlign w:val="center"/>
          </w:tcPr>
          <w:p w14:paraId="3A9D7936" w14:textId="7777777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463FCCE8" w14:textId="637BC481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39.2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18A4B447" w14:textId="1E2E71C4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38.1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01A4D306" w14:textId="76CF2B11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22.7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2B404EBE" w14:textId="0590A096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</w:tcPr>
          <w:p w14:paraId="5D19A664" w14:textId="04B4143B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32.0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3C1127BA" w14:textId="0B78C206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(52.6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792DE12F" w14:textId="32B82890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5.5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7024C760" w14:textId="186D460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4E019F17" w14:textId="5DF8E19F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27.8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2F4120E1" w14:textId="2FF46B4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64.9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70972450" w14:textId="4EC44674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7.2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71590353" w14:textId="3324427A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F36E1" w:rsidRPr="00BD0EB7" w14:paraId="54D4C33F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</w:tcPr>
          <w:p w14:paraId="7AD32C71" w14:textId="2140D3C8" w:rsidR="00DF36E1" w:rsidRPr="00BD0EB7" w:rsidRDefault="00DF36E1" w:rsidP="00E43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25CE9FC" w14:textId="1117042F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vAlign w:val="center"/>
          </w:tcPr>
          <w:p w14:paraId="118910A3" w14:textId="7777777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524FF782" w14:textId="7777777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</w:tcPr>
          <w:p w14:paraId="60D71C34" w14:textId="7777777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</w:tcPr>
          <w:p w14:paraId="3761D8E6" w14:textId="7777777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3FCAB982" w14:textId="7777777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5F3B94C7" w14:textId="7777777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0BC78D5C" w14:textId="7777777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0186A797" w14:textId="7777777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</w:tcPr>
          <w:p w14:paraId="25D802EE" w14:textId="3B084BF4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6AF52B58" w14:textId="4856910E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5A8CADDD" w14:textId="3C078F84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61F6E641" w14:textId="09199518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57EC25D3" w14:textId="357980E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1974042B" w14:textId="1152E6D4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12D0AA69" w14:textId="346DFC61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6A2627E1" w14:textId="7A77D2E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D0EB7" w:rsidRPr="00BD0EB7" w14:paraId="6A895708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</w:tcPr>
          <w:p w14:paraId="544033A9" w14:textId="46499EF6" w:rsidR="00BD0EB7" w:rsidRPr="00BD0EB7" w:rsidRDefault="00BD0EB7" w:rsidP="00E43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 status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E0AC05F" w14:textId="61E2D490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vAlign w:val="center"/>
          </w:tcPr>
          <w:p w14:paraId="3D82DE85" w14:textId="77777777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609F5E45" w14:textId="43EDB2D6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5</w:t>
            </w:r>
            <w:r w:rsidR="00CF7D2B" w:rsidRPr="00CF7D2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27" w:type="dxa"/>
            <w:shd w:val="clear" w:color="auto" w:fill="DAE9F7" w:themeFill="text2" w:themeFillTint="1A"/>
            <w:vAlign w:val="center"/>
          </w:tcPr>
          <w:p w14:paraId="5CF0619E" w14:textId="77777777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</w:tcPr>
          <w:p w14:paraId="0CDDE177" w14:textId="6C58DD8C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3</w:t>
            </w:r>
            <w:r w:rsidR="00CF7D2B" w:rsidRPr="00CF7D2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371F3765" w14:textId="560180D6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439CFB21" w14:textId="12B87A7F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785AE7DE" w14:textId="4A400B11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527E2968" w14:textId="593A2F2B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2</w:t>
            </w:r>
            <w:r w:rsidR="00CF7D2B" w:rsidRPr="00BD0E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5</w:t>
            </w:r>
          </w:p>
        </w:tc>
        <w:tc>
          <w:tcPr>
            <w:tcW w:w="826" w:type="dxa"/>
            <w:shd w:val="clear" w:color="auto" w:fill="C1F0C7" w:themeFill="accent3" w:themeFillTint="33"/>
            <w:vAlign w:val="center"/>
          </w:tcPr>
          <w:p w14:paraId="4D075B10" w14:textId="15F5561B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2E3D5E50" w14:textId="7FF515DB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0357F351" w14:textId="785480C5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601E0C24" w14:textId="02833ABD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2</w:t>
            </w:r>
            <w:r w:rsidR="00CF7D2B" w:rsidRPr="00BD0E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5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7BC4B73D" w14:textId="5CDCFC7A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44B68A28" w14:textId="24CEB85A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29DF090F" w14:textId="29831AFB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6C6B46D5" w14:textId="0DE3F39D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5</w:t>
            </w:r>
            <w:r w:rsidR="00CF7D2B" w:rsidRPr="00CF7D2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6</w:t>
            </w:r>
          </w:p>
        </w:tc>
      </w:tr>
      <w:tr w:rsidR="00BD0EB7" w:rsidRPr="00BD0EB7" w14:paraId="5F80E4B9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</w:tcPr>
          <w:p w14:paraId="485F6C41" w14:textId="6AB5DC0F" w:rsidR="00BD0EB7" w:rsidRPr="00BD0EB7" w:rsidRDefault="00BD0EB7" w:rsidP="00E43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FC8D33B" w14:textId="5ACFAACD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(35.5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</w:tcPr>
          <w:p w14:paraId="265C3B34" w14:textId="7451D739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 (1.7)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3B57F948" w14:textId="77777777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</w:tcPr>
          <w:p w14:paraId="39030C42" w14:textId="02BA8D90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 (1.4)</w:t>
            </w:r>
          </w:p>
        </w:tc>
        <w:tc>
          <w:tcPr>
            <w:tcW w:w="827" w:type="dxa"/>
            <w:shd w:val="clear" w:color="auto" w:fill="DAE9F7" w:themeFill="text2" w:themeFillTint="1A"/>
            <w:vAlign w:val="center"/>
          </w:tcPr>
          <w:p w14:paraId="44FA164B" w14:textId="77777777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49361EAD" w14:textId="6BD8726E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34.7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3C43AE1C" w14:textId="69AADEBE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40.8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0B7B4B28" w14:textId="5B3017BB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24.5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13FEEEFD" w14:textId="25AED133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</w:tcPr>
          <w:p w14:paraId="36230EE4" w14:textId="5F0B52AC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30.6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79FF1665" w14:textId="506F8659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49.0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4A0B0B2A" w14:textId="6181D374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0.4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24B82872" w14:textId="3E9C45FA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47F45D41" w14:textId="4C9A0226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30.6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04AA572A" w14:textId="4B51530E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67.3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15DEA3DA" w14:textId="09EC2578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0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1940A183" w14:textId="0C35675B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D0EB7" w:rsidRPr="00BD0EB7" w14:paraId="1E192FFF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</w:tcPr>
          <w:p w14:paraId="6223E04E" w14:textId="0CE6B12B" w:rsidR="00BD0EB7" w:rsidRPr="00BD0EB7" w:rsidRDefault="00BD0EB7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560F5A4" w14:textId="436616DA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(64.5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</w:tcPr>
          <w:p w14:paraId="43BC5E3C" w14:textId="49D5777F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 (1.7)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2C77EC7B" w14:textId="77777777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</w:tcPr>
          <w:p w14:paraId="0FB7E581" w14:textId="1D562719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 (1.2)</w:t>
            </w:r>
          </w:p>
        </w:tc>
        <w:tc>
          <w:tcPr>
            <w:tcW w:w="827" w:type="dxa"/>
            <w:shd w:val="clear" w:color="auto" w:fill="DAE9F7" w:themeFill="text2" w:themeFillTint="1A"/>
            <w:vAlign w:val="center"/>
          </w:tcPr>
          <w:p w14:paraId="1CEC4FE5" w14:textId="77777777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30C1C95A" w14:textId="3E87941E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41.6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15564E46" w14:textId="724A2474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33.7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2B059F55" w14:textId="21656303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24.7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11BE59CC" w14:textId="77CAD83C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</w:tcPr>
          <w:p w14:paraId="4E879963" w14:textId="49944115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32.6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4314403C" w14:textId="5791980C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(52.8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7AF10C65" w14:textId="0782E0E6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4.6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0C756D4A" w14:textId="3BD66F42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0FEE6742" w14:textId="42FA978B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25.8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47FC0B5E" w14:textId="22948DFC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 (66.3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2B4CFE6D" w14:textId="3817B1E6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7.9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43C956F1" w14:textId="2C76FB63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F36E1" w:rsidRPr="00BD0EB7" w14:paraId="35CBFEB7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</w:tcPr>
          <w:p w14:paraId="5B256DF3" w14:textId="6EEF69FD" w:rsidR="00DF36E1" w:rsidRPr="00BD0EB7" w:rsidRDefault="00DF36E1" w:rsidP="00E43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5F7ED27" w14:textId="6B96D895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vAlign w:val="center"/>
          </w:tcPr>
          <w:p w14:paraId="5351BDE5" w14:textId="7777777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01EED409" w14:textId="7777777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</w:tcPr>
          <w:p w14:paraId="42490894" w14:textId="7777777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</w:tcPr>
          <w:p w14:paraId="06DAEF29" w14:textId="7777777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1815B6C3" w14:textId="7777777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14111987" w14:textId="7777777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6F0D1CD8" w14:textId="7777777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65186B46" w14:textId="7777777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</w:tcPr>
          <w:p w14:paraId="74D85057" w14:textId="14FFC13F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298F19BC" w14:textId="32A53DC4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71DB0C26" w14:textId="083F64AB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7B6DF940" w14:textId="0305AD25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44FFF85F" w14:textId="0BD020B0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2AE8328C" w14:textId="4A82B4EA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28E7FD20" w14:textId="13634F97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66E68D6A" w14:textId="63F10F32" w:rsidR="00DF36E1" w:rsidRPr="00BD0EB7" w:rsidRDefault="00DF36E1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D0EB7" w:rsidRPr="00BD0EB7" w14:paraId="22B86356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</w:tcPr>
          <w:p w14:paraId="6E57B549" w14:textId="7ACF6921" w:rsidR="00BD0EB7" w:rsidRPr="00BD0EB7" w:rsidRDefault="00BD0EB7" w:rsidP="00E43D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</w:t>
            </w:r>
            <w:r w:rsidR="00D9410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R</w:t>
            </w:r>
            <w:r w:rsidRPr="00BD0EB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 status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5D2945A" w14:textId="31E0EBF9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vAlign w:val="center"/>
          </w:tcPr>
          <w:p w14:paraId="6A920AA6" w14:textId="77777777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7FAF66DB" w14:textId="54D807AF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</w:t>
            </w:r>
            <w:r w:rsidR="00CF7D2B" w:rsidRPr="00CF7D2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27" w:type="dxa"/>
            <w:shd w:val="clear" w:color="auto" w:fill="DAE9F7" w:themeFill="text2" w:themeFillTint="1A"/>
            <w:vAlign w:val="center"/>
          </w:tcPr>
          <w:p w14:paraId="0709D6A0" w14:textId="77777777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</w:tcPr>
          <w:p w14:paraId="1F7B5D5E" w14:textId="3C1F01E6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2</w:t>
            </w:r>
            <w:r w:rsidR="00CF7D2B" w:rsidRPr="00CF7D2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5AB99D30" w14:textId="1CC97E22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1DD02390" w14:textId="78F8AD8C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54F11F15" w14:textId="7726D3D5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41424551" w14:textId="33596F09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0</w:t>
            </w:r>
            <w:r w:rsidR="00CF7D2B" w:rsidRPr="00BD0E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5</w:t>
            </w:r>
          </w:p>
        </w:tc>
        <w:tc>
          <w:tcPr>
            <w:tcW w:w="826" w:type="dxa"/>
            <w:shd w:val="clear" w:color="auto" w:fill="C1F0C7" w:themeFill="accent3" w:themeFillTint="33"/>
            <w:vAlign w:val="center"/>
          </w:tcPr>
          <w:p w14:paraId="266A025A" w14:textId="27999BE0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4BE90CF0" w14:textId="4AFD9FD7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46A22FA6" w14:textId="7EE9CF2C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570AD2B0" w14:textId="5B39E061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6</w:t>
            </w:r>
            <w:r w:rsidR="00CF7D2B" w:rsidRPr="00BD0E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5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55418C8B" w14:textId="6ABDC38B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4EB98BD5" w14:textId="0D038F61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3F365454" w14:textId="5CA03495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224DEE36" w14:textId="46DAC760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8</w:t>
            </w:r>
            <w:r w:rsidR="00CF7D2B" w:rsidRPr="00CF7D2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6</w:t>
            </w:r>
          </w:p>
        </w:tc>
      </w:tr>
      <w:tr w:rsidR="00BD0EB7" w:rsidRPr="00BD0EB7" w14:paraId="012DC334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</w:tcPr>
          <w:p w14:paraId="130F91CC" w14:textId="49023D9A" w:rsidR="00BD0EB7" w:rsidRPr="00BD0EB7" w:rsidRDefault="00BD0EB7" w:rsidP="00E43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758F5FE" w14:textId="0010849F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 (77.5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</w:tcPr>
          <w:p w14:paraId="0AE20049" w14:textId="04E044A8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 (1.7)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1B3194A3" w14:textId="77777777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</w:tcPr>
          <w:p w14:paraId="581FF9D2" w14:textId="2AB69A94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 (1.2)</w:t>
            </w:r>
          </w:p>
        </w:tc>
        <w:tc>
          <w:tcPr>
            <w:tcW w:w="827" w:type="dxa"/>
            <w:shd w:val="clear" w:color="auto" w:fill="DAE9F7" w:themeFill="text2" w:themeFillTint="1A"/>
            <w:vAlign w:val="center"/>
          </w:tcPr>
          <w:p w14:paraId="5DBFC780" w14:textId="77777777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21556E04" w14:textId="14BC86DB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35.5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656A543C" w14:textId="1F8E30CA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37.4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3B2E7842" w14:textId="2CF2837A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27.1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00C85C7D" w14:textId="090E28C0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</w:tcPr>
          <w:p w14:paraId="2190D917" w14:textId="6EAABBA1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30.8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4CE50B3E" w14:textId="26ED074D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52.3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09ED1E3C" w14:textId="6E3DD988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6.8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68AD915A" w14:textId="7F3E0172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65AE1451" w14:textId="55CF17F6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25.2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624E5378" w14:textId="04D72564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(68.2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71E51FF2" w14:textId="4CC22BD1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6.5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7E0782B1" w14:textId="08CA7F5C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D0EB7" w:rsidRPr="00BD0EB7" w14:paraId="4E8D9F03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</w:tcPr>
          <w:p w14:paraId="3E627847" w14:textId="79DAEE30" w:rsidR="00BD0EB7" w:rsidRPr="00BD0EB7" w:rsidRDefault="00BD0EB7" w:rsidP="00E43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2AD04FF" w14:textId="5017DD7F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22.5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</w:tcPr>
          <w:p w14:paraId="22A5963C" w14:textId="3A54E66C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 (1.6)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45814F58" w14:textId="77777777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</w:tcPr>
          <w:p w14:paraId="0CCDAAC1" w14:textId="6618A216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 (1.3)</w:t>
            </w:r>
          </w:p>
        </w:tc>
        <w:tc>
          <w:tcPr>
            <w:tcW w:w="827" w:type="dxa"/>
            <w:shd w:val="clear" w:color="auto" w:fill="DAE9F7" w:themeFill="text2" w:themeFillTint="1A"/>
            <w:vAlign w:val="center"/>
          </w:tcPr>
          <w:p w14:paraId="491C620A" w14:textId="77777777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60E9EEC0" w14:textId="3E99328B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51.6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097922C8" w14:textId="1634DD6F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32.3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0737FCC5" w14:textId="051FA420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6.1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09E8C831" w14:textId="5B849329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</w:tcPr>
          <w:p w14:paraId="4254C33D" w14:textId="29E806F7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35.5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48D2C0EB" w14:textId="455FF311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48.4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583FD554" w14:textId="0CFCBC01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16.1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23E7EF2E" w14:textId="080E6237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13CF6E43" w14:textId="56C52A42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35.5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17C5BCCF" w14:textId="64F31325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61.3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17E91B15" w14:textId="5C32653B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64C0ABD9" w14:textId="2ADA950C" w:rsidR="00BD0EB7" w:rsidRPr="00BD0EB7" w:rsidRDefault="00BD0EB7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E1E32" w:rsidRPr="00BD0EB7" w14:paraId="38510487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</w:tcPr>
          <w:p w14:paraId="42F5B412" w14:textId="77777777" w:rsidR="008E1E32" w:rsidRPr="00BD0EB7" w:rsidRDefault="008E1E32" w:rsidP="00E43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709FFF6" w14:textId="77777777" w:rsidR="008E1E32" w:rsidRPr="00BD0EB7" w:rsidRDefault="008E1E32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vAlign w:val="center"/>
          </w:tcPr>
          <w:p w14:paraId="05AD7004" w14:textId="77777777" w:rsidR="008E1E32" w:rsidRPr="00BD0EB7" w:rsidRDefault="008E1E32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14:paraId="69AEEF4A" w14:textId="77777777" w:rsidR="008E1E32" w:rsidRPr="00BD0EB7" w:rsidRDefault="008E1E32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</w:tcPr>
          <w:p w14:paraId="771EDFAB" w14:textId="77777777" w:rsidR="008E1E32" w:rsidRPr="00BD0EB7" w:rsidRDefault="008E1E32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</w:tcPr>
          <w:p w14:paraId="767791A3" w14:textId="77777777" w:rsidR="008E1E32" w:rsidRPr="00BD0EB7" w:rsidRDefault="008E1E32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641B176B" w14:textId="77777777" w:rsidR="008E1E32" w:rsidRPr="00BD0EB7" w:rsidRDefault="008E1E32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7E5E51CA" w14:textId="77777777" w:rsidR="008E1E32" w:rsidRPr="00BD0EB7" w:rsidRDefault="008E1E32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03749E22" w14:textId="77777777" w:rsidR="008E1E32" w:rsidRPr="00BD0EB7" w:rsidRDefault="008E1E32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</w:tcPr>
          <w:p w14:paraId="2BE3399F" w14:textId="77777777" w:rsidR="008E1E32" w:rsidRPr="00BD0EB7" w:rsidRDefault="008E1E32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</w:tcPr>
          <w:p w14:paraId="4726563D" w14:textId="77777777" w:rsidR="008E1E32" w:rsidRPr="00BD0EB7" w:rsidRDefault="008E1E32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24C734F5" w14:textId="77777777" w:rsidR="008E1E32" w:rsidRPr="00BD0EB7" w:rsidRDefault="008E1E32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094769D5" w14:textId="77777777" w:rsidR="008E1E32" w:rsidRPr="00BD0EB7" w:rsidRDefault="008E1E32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</w:tcPr>
          <w:p w14:paraId="13B3C728" w14:textId="77777777" w:rsidR="008E1E32" w:rsidRPr="00BD0EB7" w:rsidRDefault="008E1E32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72EBF48A" w14:textId="77777777" w:rsidR="008E1E32" w:rsidRPr="00BD0EB7" w:rsidRDefault="008E1E32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61113603" w14:textId="77777777" w:rsidR="008E1E32" w:rsidRPr="00BD0EB7" w:rsidRDefault="008E1E32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6C51EFDF" w14:textId="77777777" w:rsidR="008E1E32" w:rsidRPr="00BD0EB7" w:rsidRDefault="008E1E32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</w:tcPr>
          <w:p w14:paraId="1E6C359A" w14:textId="77777777" w:rsidR="008E1E32" w:rsidRPr="00BD0EB7" w:rsidRDefault="008E1E32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6FE18AFF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58257EA3" w14:textId="184E59FD" w:rsidR="00B80345" w:rsidRPr="00BD0EB7" w:rsidRDefault="00B80345" w:rsidP="00E43D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iple negative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31781BF7" w14:textId="4676F21C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noWrap/>
            <w:vAlign w:val="center"/>
            <w:hideMark/>
          </w:tcPr>
          <w:p w14:paraId="67D5AA05" w14:textId="5C32F4D0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noWrap/>
            <w:vAlign w:val="center"/>
            <w:hideMark/>
          </w:tcPr>
          <w:p w14:paraId="0AE8731D" w14:textId="4872F194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7</w:t>
            </w:r>
            <w:r w:rsidR="004E788B" w:rsidRPr="00BD0E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1294C53A" w14:textId="29E6A4D5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705F038E" w14:textId="3A2D2C4A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4</w:t>
            </w:r>
            <w:r w:rsidR="004E788B" w:rsidRPr="00BD0E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818555A" w14:textId="104E4DFB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288F0D6D" w14:textId="27125E6B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1302DD20" w14:textId="06BCE63F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FE9D5E3" w14:textId="151C59FA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9</w:t>
            </w:r>
            <w:r w:rsidR="004E788B" w:rsidRPr="00BD0E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5</w:t>
            </w: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78BF4751" w14:textId="17D9BB48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5D1FF751" w14:textId="16F27C12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2E5FD93C" w14:textId="6F8E79E1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2E1DA179" w14:textId="13F068A1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2</w:t>
            </w:r>
            <w:r w:rsidR="00984FAA" w:rsidRPr="00BD0E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5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41C86E28" w14:textId="47E6A78C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4136CE25" w14:textId="76B6749B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E8F4492" w14:textId="50A45AD7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09467ACC" w14:textId="416B8896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2</w:t>
            </w:r>
            <w:r w:rsidR="00984FAA" w:rsidRPr="00CF7D2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6</w:t>
            </w:r>
          </w:p>
        </w:tc>
      </w:tr>
      <w:tr w:rsidR="000A010E" w:rsidRPr="00BD0EB7" w14:paraId="1954A600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3A9E3CE4" w14:textId="77777777" w:rsidR="00B80345" w:rsidRPr="00BD0EB7" w:rsidRDefault="00B80345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o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6392D22A" w14:textId="477A51E5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 (77.5)</w:t>
            </w:r>
          </w:p>
        </w:tc>
        <w:tc>
          <w:tcPr>
            <w:tcW w:w="826" w:type="dxa"/>
            <w:shd w:val="clear" w:color="auto" w:fill="D9D9D9" w:themeFill="background1" w:themeFillShade="D9"/>
            <w:noWrap/>
            <w:vAlign w:val="center"/>
            <w:hideMark/>
          </w:tcPr>
          <w:p w14:paraId="12957F36" w14:textId="77777777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 (1.7)</w:t>
            </w:r>
          </w:p>
        </w:tc>
        <w:tc>
          <w:tcPr>
            <w:tcW w:w="884" w:type="dxa"/>
            <w:shd w:val="clear" w:color="auto" w:fill="D9D9D9" w:themeFill="background1" w:themeFillShade="D9"/>
            <w:noWrap/>
            <w:vAlign w:val="center"/>
            <w:hideMark/>
          </w:tcPr>
          <w:p w14:paraId="0C3DE7F4" w14:textId="4C3DBFC0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3DF82AFF" w14:textId="77777777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 (1.2)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74964AAE" w14:textId="77F1F3D3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4BBF171" w14:textId="3AA49EAA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 (39.3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92A5C2E" w14:textId="5867A118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 (38.3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91F52A2" w14:textId="1A9BFE8C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22.4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1B20FDA" w14:textId="1823E602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571719D3" w14:textId="6D80F8C1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 (32.7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2C46A8C4" w14:textId="07D3F14A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 (52.3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2DC53D5F" w14:textId="68DC4A05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15.0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02D03B02" w14:textId="343B940C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097478DF" w14:textId="66108D1D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 (29.0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544DBEE1" w14:textId="24026F92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 (64.5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45A0B397" w14:textId="0C7F0C4F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6.5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41168E0F" w14:textId="6CAB6879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47744DC9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5F710B97" w14:textId="77777777" w:rsidR="00B80345" w:rsidRPr="00BD0EB7" w:rsidRDefault="00B80345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0ED68589" w14:textId="0107E521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 (22.5)</w:t>
            </w:r>
          </w:p>
        </w:tc>
        <w:tc>
          <w:tcPr>
            <w:tcW w:w="826" w:type="dxa"/>
            <w:shd w:val="clear" w:color="auto" w:fill="D9D9D9" w:themeFill="background1" w:themeFillShade="D9"/>
            <w:noWrap/>
            <w:vAlign w:val="center"/>
            <w:hideMark/>
          </w:tcPr>
          <w:p w14:paraId="56CD9EE7" w14:textId="77777777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 (1.9)</w:t>
            </w:r>
          </w:p>
        </w:tc>
        <w:tc>
          <w:tcPr>
            <w:tcW w:w="884" w:type="dxa"/>
            <w:shd w:val="clear" w:color="auto" w:fill="D9D9D9" w:themeFill="background1" w:themeFillShade="D9"/>
            <w:noWrap/>
            <w:vAlign w:val="center"/>
            <w:hideMark/>
          </w:tcPr>
          <w:p w14:paraId="2955DE5C" w14:textId="06D3DB2D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5E402C1D" w14:textId="77777777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 (1.3)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5EE93351" w14:textId="088C1283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3362A203" w14:textId="26EDDFD5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38.7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9EE2308" w14:textId="0EB0B4BE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29.0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FC2D0DB" w14:textId="2C128B25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32.3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1FD3516E" w14:textId="00AED1CF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08E7A3C9" w14:textId="5E70C96B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29.0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3982F9B0" w14:textId="27EBEE31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48.4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70B19A18" w14:textId="211DA791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22.6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68717DA8" w14:textId="4DB397BD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4EE8872" w14:textId="09B23062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22.6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2DF56544" w14:textId="13F6D6C0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74.2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A3AB21A" w14:textId="7F995199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3.2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78CF6576" w14:textId="7DD10792" w:rsidR="00B80345" w:rsidRPr="00BD0EB7" w:rsidRDefault="00B80345" w:rsidP="00CF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41CB8D99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20BCB493" w14:textId="77777777" w:rsidR="00B80345" w:rsidRPr="00BD0EB7" w:rsidRDefault="00B80345" w:rsidP="00E43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026823D4" w14:textId="571C768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703326DF" w14:textId="79FB267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75673551" w14:textId="32FFFA9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13756262" w14:textId="213CB4B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194C0A1E" w14:textId="30EEA09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152CE370" w14:textId="4D94545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61DFE8D" w14:textId="4E756FD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7BB5045" w14:textId="0A5169B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8035A61" w14:textId="7050A78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63AF2A0E" w14:textId="6137EC6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51ED4DBA" w14:textId="3974860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17CBAEF7" w14:textId="4646A23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7C03FDC3" w14:textId="1ECB0D5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402B1F58" w14:textId="6ECBED9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515E5666" w14:textId="2066A70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2B256252" w14:textId="1D22840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5439A068" w14:textId="5030854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774442D0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3903FBED" w14:textId="10DEF4F0" w:rsidR="00B80345" w:rsidRPr="00BD0EB7" w:rsidRDefault="00B80345" w:rsidP="00E43D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i67 Status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68E488AA" w14:textId="70766C4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noWrap/>
            <w:vAlign w:val="center"/>
            <w:hideMark/>
          </w:tcPr>
          <w:p w14:paraId="225BCC3C" w14:textId="0A24DE6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36B6D18B" w14:textId="5A4D0D4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0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1E91A0BB" w14:textId="4375AE2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53CFFA9A" w14:textId="0512C6D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4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CCDC986" w14:textId="14A7BF2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2DB902E1" w14:textId="025C131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2DB04C7A" w14:textId="2155BC8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5F72BCE2" w14:textId="5500A1C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4</w:t>
            </w:r>
            <w:r w:rsidR="004E788B" w:rsidRPr="00BD0E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5</w:t>
            </w: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4FC51EC4" w14:textId="712EC9C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583A17EC" w14:textId="2AFFF1B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47B4A6F4" w14:textId="37E9079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7875BFE5" w14:textId="15363F2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 w:rsidR="00D941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  <w:r w:rsidR="00D94108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5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584FAB8D" w14:textId="01D6283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037527B4" w14:textId="0FD0B9F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4080D1F3" w14:textId="557A19B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29031B8A" w14:textId="6F1A309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0</w:t>
            </w:r>
            <w:r w:rsidR="00984FAA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6</w:t>
            </w:r>
          </w:p>
        </w:tc>
      </w:tr>
      <w:tr w:rsidR="000A010E" w:rsidRPr="00BD0EB7" w14:paraId="4E5C97C3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10C422EC" w14:textId="07A2864D" w:rsidR="00B80345" w:rsidRPr="00BD0EB7" w:rsidRDefault="00B80345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-10</w:t>
            </w:r>
            <w:r w:rsidR="00CE51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4F7C66DD" w14:textId="19FE551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 (21.5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72830FCA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 (1.5)</w:t>
            </w:r>
          </w:p>
        </w:tc>
        <w:tc>
          <w:tcPr>
            <w:tcW w:w="884" w:type="dxa"/>
            <w:shd w:val="clear" w:color="auto" w:fill="D9D9D9" w:themeFill="background1" w:themeFillShade="D9"/>
            <w:noWrap/>
            <w:vAlign w:val="center"/>
            <w:hideMark/>
          </w:tcPr>
          <w:p w14:paraId="29019A9E" w14:textId="483A213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3D9557F8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 (1.3)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255CA441" w14:textId="7918B4E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E161F50" w14:textId="4D12A6D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44.8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1BC27C3" w14:textId="5F97B0B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34.5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A4E4CAB" w14:textId="59634D2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20.7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8DFF404" w14:textId="43E1338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42A12AA0" w14:textId="5194720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27.6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3BED08A1" w14:textId="46E6E5E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55.2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0F70CD6D" w14:textId="230EE90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17.2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75858644" w14:textId="31817BD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1E7CDD56" w14:textId="0E0F3D3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34.5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743DED2" w14:textId="79AB2D6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55.2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41C7E911" w14:textId="36F8E55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0.3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2D4515A8" w14:textId="4F796FE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05280C7A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5136E37D" w14:textId="0106FB1D" w:rsidR="00B80345" w:rsidRPr="00BD0EB7" w:rsidRDefault="00B80345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-50</w:t>
            </w:r>
            <w:r w:rsidR="00CE51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41C20F79" w14:textId="327AA61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 (51.1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4CD85F5C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 (1.8)</w:t>
            </w:r>
          </w:p>
        </w:tc>
        <w:tc>
          <w:tcPr>
            <w:tcW w:w="884" w:type="dxa"/>
            <w:shd w:val="clear" w:color="auto" w:fill="D9D9D9" w:themeFill="background1" w:themeFillShade="D9"/>
            <w:noWrap/>
            <w:vAlign w:val="center"/>
            <w:hideMark/>
          </w:tcPr>
          <w:p w14:paraId="23CF346D" w14:textId="00C6C79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5F1AF191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 (1.2)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27B23BD1" w14:textId="64E48B9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BAD893A" w14:textId="2641FB8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31.9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B768123" w14:textId="4C5A13B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43.5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1C44FA5A" w14:textId="36B473B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24.6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1D4511FC" w14:textId="2ECB99C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7DCFA85D" w14:textId="43C7C11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 (36.2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227B045A" w14:textId="614877F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 (47.8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6462C13E" w14:textId="342FE17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15.9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3B9C4B7A" w14:textId="53D7A45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76086CFF" w14:textId="2BE8EFF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23.2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C4A5F22" w14:textId="224B966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 (71.0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0C3075CB" w14:textId="48D4B61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5.8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A23A970" w14:textId="12C85BC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56F21475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6C734F2D" w14:textId="03DC316D" w:rsidR="00B80345" w:rsidRPr="00BD0EB7" w:rsidRDefault="00B80345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gt;50</w:t>
            </w:r>
            <w:r w:rsidR="00CE51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1EB16DA8" w14:textId="3F2F9C5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 (27.4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17C886B2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 (1.8)</w:t>
            </w:r>
          </w:p>
        </w:tc>
        <w:tc>
          <w:tcPr>
            <w:tcW w:w="884" w:type="dxa"/>
            <w:shd w:val="clear" w:color="auto" w:fill="D9D9D9" w:themeFill="background1" w:themeFillShade="D9"/>
            <w:noWrap/>
            <w:vAlign w:val="center"/>
            <w:hideMark/>
          </w:tcPr>
          <w:p w14:paraId="02E42B24" w14:textId="2B7671C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0657BAB4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 (1.2)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6EA24ED3" w14:textId="79F8DDB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3B6F7C4" w14:textId="208D6C9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48.6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D4C0652" w14:textId="6C8C363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24.3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89B7C1C" w14:textId="5A09003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27.0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2FF535FC" w14:textId="5B5F060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6D24C907" w14:textId="265A6A8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27.0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3741127F" w14:textId="75B6162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54.1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566F5CD7" w14:textId="657DF20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18.9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0949819F" w14:textId="677641A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3FE583F" w14:textId="2BBBA2A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29.7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2F8C5E87" w14:textId="585AE66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 (67.6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7131B43" w14:textId="32452D0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2.7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7309B859" w14:textId="3EC2B0F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78644336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24777200" w14:textId="77777777" w:rsidR="00B80345" w:rsidRPr="00BD0EB7" w:rsidRDefault="00B80345" w:rsidP="00E43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155D26C5" w14:textId="4E0AC34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31A512F5" w14:textId="0DF2375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24D50E1B" w14:textId="2041AF1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1C8AF821" w14:textId="12E6DED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1A5DC70F" w14:textId="3DFEF37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1AAA3F5A" w14:textId="78CFA3A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104D1C51" w14:textId="50C7169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94400E0" w14:textId="00B96FC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0E28D15" w14:textId="6500DFA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4E4B3445" w14:textId="6D901D3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36212C82" w14:textId="4CBEE58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31B55137" w14:textId="5279798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13F98A98" w14:textId="19386DC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7469400" w14:textId="24D7A86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19A8B957" w14:textId="0063899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78DB0350" w14:textId="05A19B4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051B038F" w14:textId="23CFBD1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6DA7BB0D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39736CA6" w14:textId="54674D3D" w:rsidR="00B80345" w:rsidRPr="00BD0EB7" w:rsidRDefault="00B80345" w:rsidP="00E43D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53 Status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1C1BE3DD" w14:textId="739583E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noWrap/>
            <w:vAlign w:val="center"/>
            <w:hideMark/>
          </w:tcPr>
          <w:p w14:paraId="75015AAA" w14:textId="49F18A6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5000339A" w14:textId="57A8725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8</w:t>
            </w:r>
            <w:r w:rsidR="004E788B" w:rsidRPr="00BD0E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32C880ED" w14:textId="52572EB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5106BFBD" w14:textId="7DA1DED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4</w:t>
            </w:r>
            <w:r w:rsidR="004E788B" w:rsidRPr="00BD0E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AF6A5FB" w14:textId="75A7FD2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334A4C60" w14:textId="48A7460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460CF93" w14:textId="5436C02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510805EE" w14:textId="26A8DEA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7</w:t>
            </w:r>
            <w:r w:rsidR="004E788B" w:rsidRPr="00BD0E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5</w:t>
            </w: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3BD858E6" w14:textId="53758B4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75D7366F" w14:textId="5F6DF69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5C503A15" w14:textId="1899F51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0CD117EA" w14:textId="023A907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4</w:t>
            </w:r>
            <w:r w:rsidR="00984FAA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6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4C8F2F25" w14:textId="655C655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2C106EB1" w14:textId="24A7DF3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0D734463" w14:textId="572A43E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1A133367" w14:textId="2045710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5</w:t>
            </w:r>
            <w:r w:rsidR="00984FAA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6</w:t>
            </w:r>
          </w:p>
        </w:tc>
      </w:tr>
      <w:tr w:rsidR="000A010E" w:rsidRPr="00BD0EB7" w14:paraId="13C4D8F7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56BFCA3F" w14:textId="22DCF67B" w:rsidR="00B80345" w:rsidRPr="00BD0EB7" w:rsidRDefault="00B80345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over expressed (&lt;20 staining)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16BEBBB7" w14:textId="11E8821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 (56.0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2E341361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 (1.8)</w:t>
            </w:r>
          </w:p>
        </w:tc>
        <w:tc>
          <w:tcPr>
            <w:tcW w:w="884" w:type="dxa"/>
            <w:shd w:val="clear" w:color="auto" w:fill="D9D9D9" w:themeFill="background1" w:themeFillShade="D9"/>
            <w:noWrap/>
            <w:vAlign w:val="center"/>
            <w:hideMark/>
          </w:tcPr>
          <w:p w14:paraId="1ED8370C" w14:textId="0B7CAED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67C493C9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 (1.2)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7B666A58" w14:textId="494D575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230ABA7D" w14:textId="1FD4333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36.2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DA12573" w14:textId="2ABD333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38.3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5A269706" w14:textId="3762E9A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25.5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157CB0E7" w14:textId="371C4C2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6B9B3AB9" w14:textId="68AB4EC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38.3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3D28BCE0" w14:textId="0EF9828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55.3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5EE2A5FB" w14:textId="1511604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6.4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38066866" w14:textId="53A2E3D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8DFDF34" w14:textId="56A6E7C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31.9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F82B909" w14:textId="5C164CF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 (59.6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050184BC" w14:textId="5E93050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8.5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264DDA85" w14:textId="2B0C71C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0436418E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01C43B80" w14:textId="4935D0D0" w:rsidR="00B80345" w:rsidRPr="00BD0EB7" w:rsidRDefault="00B80345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ver Expressed (&gt;20 staining)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602B40B7" w14:textId="3098968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 (44.0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765E948E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 (1.4)</w:t>
            </w:r>
          </w:p>
        </w:tc>
        <w:tc>
          <w:tcPr>
            <w:tcW w:w="884" w:type="dxa"/>
            <w:shd w:val="clear" w:color="auto" w:fill="D9D9D9" w:themeFill="background1" w:themeFillShade="D9"/>
            <w:noWrap/>
            <w:vAlign w:val="center"/>
            <w:hideMark/>
          </w:tcPr>
          <w:p w14:paraId="257607E5" w14:textId="17748BC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3C199CDB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 (1.2)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3DA34E08" w14:textId="6D22E72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3CF565E5" w14:textId="68D3802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43.2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2D52C5A1" w14:textId="14E81A1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35.1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5B74773F" w14:textId="273E51A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21.6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1E0F89D9" w14:textId="6F0B5E5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55281B21" w14:textId="1CCF575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24.3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7EA59DE5" w14:textId="5955D4F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62.2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32A76363" w14:textId="4CD7919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13.5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5A9C96EB" w14:textId="222E59D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445699ED" w14:textId="04FA59B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18.9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495BE9CC" w14:textId="1350192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73.0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62502A3" w14:textId="02E26B1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8.1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4E304A7" w14:textId="67385B4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37ABA704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64AEE534" w14:textId="77777777" w:rsidR="00B80345" w:rsidRPr="00BD0EB7" w:rsidRDefault="00B80345" w:rsidP="00E43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249BDAC0" w14:textId="7813718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0A23CFF2" w14:textId="1CF7896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1AED2260" w14:textId="5F603A1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164C7DD7" w14:textId="09A2861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0F846717" w14:textId="3AFED72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573A9DB" w14:textId="5D8FDE5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214821DC" w14:textId="7352534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747AC97" w14:textId="38528FA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3B51B7C" w14:textId="525EF6D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15EC3CD7" w14:textId="202FFD1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22E6C0F3" w14:textId="6C0CCED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0984F0A3" w14:textId="4268017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4C106632" w14:textId="2B0E347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2C2D62DC" w14:textId="5B00609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4364B77" w14:textId="3886A87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11FA0141" w14:textId="20F9EA1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F0ED91B" w14:textId="2E96872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0F484F9B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4F3325DC" w14:textId="1A0B03E4" w:rsidR="00B80345" w:rsidRPr="00BD0EB7" w:rsidRDefault="00B80345" w:rsidP="00E43D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umor stage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784047DA" w14:textId="5FCB438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noWrap/>
            <w:vAlign w:val="center"/>
            <w:hideMark/>
          </w:tcPr>
          <w:p w14:paraId="55117BB7" w14:textId="13EB390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1AC40FB2" w14:textId="19D5DED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1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6E9AEEF0" w14:textId="41F7ECA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48CD4DC5" w14:textId="63CC515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72D5DA7" w14:textId="5F3FA3F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26E9666" w14:textId="2781B23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178CB2E1" w14:textId="359DC08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BB723E7" w14:textId="444AC51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9</w:t>
            </w:r>
            <w:r w:rsidR="004E788B" w:rsidRPr="00BD0E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5</w:t>
            </w: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0BE9174F" w14:textId="7FEF631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082FE2A2" w14:textId="1DB8583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3016056B" w14:textId="441D3C7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57DAA5EC" w14:textId="6387B0D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  <w:r w:rsidR="00984FAA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6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7A1C3695" w14:textId="30A5EFE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2766E8E4" w14:textId="68F0899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20148EC" w14:textId="6EDB538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76575442" w14:textId="6314AF4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5</w:t>
            </w:r>
            <w:r w:rsidR="00984FAA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6</w:t>
            </w:r>
          </w:p>
        </w:tc>
      </w:tr>
      <w:tr w:rsidR="000A010E" w:rsidRPr="00BD0EB7" w14:paraId="5E3EC4A7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6422A8E0" w14:textId="77777777" w:rsidR="00B80345" w:rsidRPr="00BD0EB7" w:rsidRDefault="00B80345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20B582BA" w14:textId="43338E2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 (26.8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6E64DBE1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 (1.8)</w:t>
            </w:r>
          </w:p>
        </w:tc>
        <w:tc>
          <w:tcPr>
            <w:tcW w:w="884" w:type="dxa"/>
            <w:shd w:val="clear" w:color="auto" w:fill="D9D9D9" w:themeFill="background1" w:themeFillShade="D9"/>
            <w:noWrap/>
            <w:vAlign w:val="center"/>
            <w:hideMark/>
          </w:tcPr>
          <w:p w14:paraId="2E543D6D" w14:textId="6F211F1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70C54DA5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 (1.4)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5C40A4FB" w14:textId="64B196B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37061CB5" w14:textId="2BE2240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45.9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0881856" w14:textId="1D8BE1B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24.3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01A40C9" w14:textId="1A5E77B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29.7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A341293" w14:textId="0BF06FC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0AB94F2F" w14:textId="3524036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54.1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021F6784" w14:textId="41A317F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40.5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09D2D13A" w14:textId="28DAB27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5.4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77B1603B" w14:textId="21FC279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AC5B72D" w14:textId="68FCB23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32.4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E111EBA" w14:textId="414D593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62.2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1D49645" w14:textId="4F649B8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5.4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4395A098" w14:textId="6186A11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459540A7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290B27EA" w14:textId="77777777" w:rsidR="00B80345" w:rsidRPr="00BD0EB7" w:rsidRDefault="00B80345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I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2C070F68" w14:textId="61AE556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 (56.5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25E6C2A1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 (1.6)</w:t>
            </w:r>
          </w:p>
        </w:tc>
        <w:tc>
          <w:tcPr>
            <w:tcW w:w="884" w:type="dxa"/>
            <w:shd w:val="clear" w:color="auto" w:fill="D9D9D9" w:themeFill="background1" w:themeFillShade="D9"/>
            <w:noWrap/>
            <w:vAlign w:val="center"/>
            <w:hideMark/>
          </w:tcPr>
          <w:p w14:paraId="20C556A8" w14:textId="04DEF12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4D9A3F66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 (1.2)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317F1A20" w14:textId="77D56FE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41A10F1" w14:textId="780EB9A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38.5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2708ED28" w14:textId="67F49A0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 (41.0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1C7ED7E6" w14:textId="2DC5C31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20.5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92D4727" w14:textId="5232E6D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690F90A3" w14:textId="16DA9E0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24.4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152CA585" w14:textId="5BEC52D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 (52.6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6CD68CCC" w14:textId="14340BE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23.1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7DE451C3" w14:textId="05CF35C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B219628" w14:textId="2BBA77E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23.1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128A612A" w14:textId="2B97064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 (69.2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1BE398F" w14:textId="5BD99DF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7.7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59B310B8" w14:textId="794FD5E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4E6658B9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09DE3065" w14:textId="6E2E2E2A" w:rsidR="00B80345" w:rsidRPr="00BD0EB7" w:rsidRDefault="00B80345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II/IV</w:t>
            </w:r>
            <w:r w:rsidR="006148B7" w:rsidRPr="00F923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#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2BF3517C" w14:textId="468D554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16.7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3089BDC4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 (1.7)</w:t>
            </w:r>
          </w:p>
        </w:tc>
        <w:tc>
          <w:tcPr>
            <w:tcW w:w="884" w:type="dxa"/>
            <w:shd w:val="clear" w:color="auto" w:fill="D9D9D9" w:themeFill="background1" w:themeFillShade="D9"/>
            <w:noWrap/>
            <w:vAlign w:val="center"/>
            <w:hideMark/>
          </w:tcPr>
          <w:p w14:paraId="2F41D921" w14:textId="06CF113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0C338110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 (1.0)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2EEAED86" w14:textId="50D400E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5A6F5B1" w14:textId="370D9B7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30.4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12C29C4" w14:textId="2012558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39.1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64B3352" w14:textId="7A67534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30.4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DFCB904" w14:textId="7034B32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73529B54" w14:textId="68F3096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1.7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431DCD4B" w14:textId="4EBCDE9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60.9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69597FC0" w14:textId="3EB3C10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7.4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2986C9DC" w14:textId="30C8DED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2FABFFC" w14:textId="1100637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34.8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58A3EFD3" w14:textId="56F56C4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65.2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24346438" w14:textId="0AB58D33" w:rsidR="00B80345" w:rsidRPr="00BD0EB7" w:rsidRDefault="00984FAA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08F587C5" w14:textId="2518CC1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474D529E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541984A7" w14:textId="77777777" w:rsidR="00B80345" w:rsidRPr="00BD0EB7" w:rsidRDefault="00B80345" w:rsidP="00E43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7202EECE" w14:textId="4359A7B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75904381" w14:textId="6183841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3A7A90A4" w14:textId="0D6EA50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0B0BC942" w14:textId="68BD7BA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5E34AF1C" w14:textId="483E3A9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262E9F9D" w14:textId="1659B8A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5AE06BA" w14:textId="0B0D885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044EC5A" w14:textId="2133D80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F2C3048" w14:textId="5CF46D3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6D451019" w14:textId="280FF3C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0D877609" w14:textId="07074C9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20C800ED" w14:textId="3E11308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33D84CC7" w14:textId="347F09A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0C064F7A" w14:textId="08A1188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923C559" w14:textId="27364E2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1C56D2DB" w14:textId="6962067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49E3E823" w14:textId="709ECF3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3575308B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7C67514F" w14:textId="33A0F66E" w:rsidR="00B80345" w:rsidRPr="00BD0EB7" w:rsidRDefault="00B80345" w:rsidP="00E43D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umor grade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22A742B4" w14:textId="1780052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noWrap/>
            <w:vAlign w:val="center"/>
            <w:hideMark/>
          </w:tcPr>
          <w:p w14:paraId="05B6C8BD" w14:textId="2551E45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503FA9DD" w14:textId="122B84A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7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35646DC2" w14:textId="51B0874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68D38996" w14:textId="472C680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1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16521EBB" w14:textId="7C43CF0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7719A3D" w14:textId="5069CD2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C36F9BE" w14:textId="05F139F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3417B0DC" w14:textId="35A7C07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2</w:t>
            </w:r>
            <w:r w:rsidR="004E788B" w:rsidRPr="00BD0E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5</w:t>
            </w: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0BE8C2AA" w14:textId="1248E9C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7B80A5F5" w14:textId="123C801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116B9CAC" w14:textId="360A7FD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68661EEA" w14:textId="2A67678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3</w:t>
            </w:r>
            <w:r w:rsidR="00984FAA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6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0BCEC32" w14:textId="4BD74F9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5ABE174C" w14:textId="1E164B8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4990B658" w14:textId="585D09F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4FB031D9" w14:textId="1B50C31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8</w:t>
            </w:r>
            <w:r w:rsidR="00984FAA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6</w:t>
            </w:r>
          </w:p>
        </w:tc>
      </w:tr>
      <w:tr w:rsidR="000A010E" w:rsidRPr="00BD0EB7" w14:paraId="55788998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6BD40EBF" w14:textId="77777777" w:rsidR="00B80345" w:rsidRPr="00BD0EB7" w:rsidRDefault="00B80345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ade 1- Nottingham score 3-5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4146B5D0" w14:textId="59784BC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 (22.6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50B9D34A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 (1.4)</w:t>
            </w:r>
          </w:p>
        </w:tc>
        <w:tc>
          <w:tcPr>
            <w:tcW w:w="884" w:type="dxa"/>
            <w:shd w:val="clear" w:color="auto" w:fill="D9D9D9" w:themeFill="background1" w:themeFillShade="D9"/>
            <w:noWrap/>
            <w:vAlign w:val="center"/>
            <w:hideMark/>
          </w:tcPr>
          <w:p w14:paraId="03EB98DA" w14:textId="0453DC8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005383F1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 (1.3)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1EF9767D" w14:textId="203F65A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3436D41" w14:textId="7701324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45.2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2CC348A8" w14:textId="03F2546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35.5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5AC71A0A" w14:textId="029C333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19.4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233ED6A3" w14:textId="3B2ABBB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3CBCFF5C" w14:textId="3D65388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35.5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399D4596" w14:textId="6F37007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51.6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61836B2D" w14:textId="2C1AC40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2.9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09B37578" w14:textId="71710AD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44AE2115" w14:textId="19DE394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22.6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7380E13" w14:textId="7D48F7C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71.0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C80DADF" w14:textId="73560E4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6.5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26599366" w14:textId="18BAABE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10F8DD77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0C436862" w14:textId="77777777" w:rsidR="00B80345" w:rsidRPr="00BD0EB7" w:rsidRDefault="00B80345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ade 2- Nottingham score 6-7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11083B1D" w14:textId="476E2E7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 (27.0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03D09444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 (1.9)</w:t>
            </w:r>
          </w:p>
        </w:tc>
        <w:tc>
          <w:tcPr>
            <w:tcW w:w="884" w:type="dxa"/>
            <w:shd w:val="clear" w:color="auto" w:fill="D9D9D9" w:themeFill="background1" w:themeFillShade="D9"/>
            <w:noWrap/>
            <w:vAlign w:val="center"/>
            <w:hideMark/>
          </w:tcPr>
          <w:p w14:paraId="73D4A82D" w14:textId="4C60D0A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4044BE62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 (1.2)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28488F25" w14:textId="3931381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2A8343E" w14:textId="68F9EE3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35.1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9E8F20A" w14:textId="5733888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35.1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89A1000" w14:textId="6F0A25E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29.7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59649A78" w14:textId="30417E4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0386CD48" w14:textId="735D980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35.1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657DF4E8" w14:textId="689D9DC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54.1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2C295980" w14:textId="01BBC54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10.8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495B4895" w14:textId="5B96654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4DFC681A" w14:textId="1B8BD55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29.7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7327D77" w14:textId="5E83317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64.9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17043E23" w14:textId="6A0D4CB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5.4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18D07A84" w14:textId="33B8157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3321983E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3654EAF5" w14:textId="77777777" w:rsidR="00B80345" w:rsidRPr="00BD0EB7" w:rsidRDefault="00B80345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ade 3- Nottingham score 8-9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72C692D7" w14:textId="1B44E1F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 (50.4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46FC3A24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 (1.7)</w:t>
            </w:r>
          </w:p>
        </w:tc>
        <w:tc>
          <w:tcPr>
            <w:tcW w:w="884" w:type="dxa"/>
            <w:shd w:val="clear" w:color="auto" w:fill="D9D9D9" w:themeFill="background1" w:themeFillShade="D9"/>
            <w:noWrap/>
            <w:vAlign w:val="center"/>
            <w:hideMark/>
          </w:tcPr>
          <w:p w14:paraId="554F509E" w14:textId="381BF9F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5ED4998F" w14:textId="777777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 (1.2)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1D13ECD3" w14:textId="2451C8C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20712762" w14:textId="3C9CD61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39.1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30008E14" w14:textId="67CEB7C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 (36.2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205766F1" w14:textId="006E263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24.6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5414DE93" w14:textId="709170A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3FABA1FE" w14:textId="1CBBDCC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27.5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36725907" w14:textId="6E12646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 (50.7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5BCE2D85" w14:textId="52A20CF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21.7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0FB52834" w14:textId="169AE2F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3D4010C" w14:textId="2DD8E7B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29.0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738FF00" w14:textId="753DBB2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 (65.2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109B9472" w14:textId="5C41D46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5.8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B9A8D0A" w14:textId="4F02487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0FFECBB8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097196F4" w14:textId="77777777" w:rsidR="00B80345" w:rsidRPr="00BD0EB7" w:rsidRDefault="00B80345" w:rsidP="00E43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65B8CEA1" w14:textId="25A3E20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7DDBD4F8" w14:textId="1B23726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7586302B" w14:textId="39E97C7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37F2C80D" w14:textId="4D57C16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77F159E2" w14:textId="3AA3A22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1123807" w14:textId="328F7C5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32FC2103" w14:textId="45A10F5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D8B39F9" w14:textId="4ED61CE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313BC82F" w14:textId="071F886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5D7B702D" w14:textId="5FC0EA5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638B6046" w14:textId="06EB601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74F95191" w14:textId="0ED2A46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1BBB1659" w14:textId="41F8FC6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735512BF" w14:textId="07F7A2C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21BD0EFE" w14:textId="422BADD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CF4E570" w14:textId="20B7ED6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0A12D840" w14:textId="4B1ACD3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65823C72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3CDA1BB9" w14:textId="1360237C" w:rsidR="00B80345" w:rsidRPr="00BD0EB7" w:rsidRDefault="00B80345" w:rsidP="00E43D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ELENOF level </w:t>
            </w:r>
            <w:r w:rsidR="00614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n tumor tissue </w:t>
            </w: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log scale)</w:t>
            </w:r>
            <w:r w:rsidR="00BA6B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mean (SD)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166665CC" w14:textId="3C00DC1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</w:t>
            </w:r>
            <w:r w:rsidR="003E63DD"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.7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715BF190" w14:textId="636C0818" w:rsidR="00B80345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6F4F12D4" w14:textId="427F78D4" w:rsidR="00B80345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4792300C" w14:textId="4E46935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  <w:r w:rsidR="003E63DD" w:rsidRPr="00BD0E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827" w:type="dxa"/>
            <w:shd w:val="clear" w:color="auto" w:fill="DAE9F7" w:themeFill="text2" w:themeFillTint="1A"/>
            <w:noWrap/>
            <w:vAlign w:val="center"/>
            <w:hideMark/>
          </w:tcPr>
          <w:p w14:paraId="4E4A1EE4" w14:textId="3E4D291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</w:t>
            </w:r>
            <w:r w:rsidR="00617C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617C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01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C8FE533" w14:textId="5DC725C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 (1.</w:t>
            </w:r>
            <w:r w:rsidR="00984FAA"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7589D3D" w14:textId="44D57D7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 (1.7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D94DA1D" w14:textId="4D3B6D4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 (1.6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2808A24" w14:textId="4A5613D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3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18404772" w14:textId="57E8FAA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 (1.</w:t>
            </w:r>
            <w:r w:rsidR="00984FAA"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75019503" w14:textId="4143120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 (1.</w:t>
            </w:r>
            <w:r w:rsidR="00984FAA"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58BE9890" w14:textId="4BEA6E5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 (1.</w:t>
            </w:r>
            <w:r w:rsidR="00984FAA"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22EFAB8C" w14:textId="25D873F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5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5F94EE87" w14:textId="7B96EA0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 (1.8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F8F949F" w14:textId="499172D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 (1.</w:t>
            </w:r>
            <w:r w:rsidR="00984FAA"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724580F5" w14:textId="59348E4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 (1.</w:t>
            </w:r>
            <w:r w:rsidR="00984FAA"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F71381A" w14:textId="63E3EAE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2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</w:tr>
      <w:tr w:rsidR="000A010E" w:rsidRPr="00BD0EB7" w14:paraId="48ADF4BD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5055DD1F" w14:textId="77777777" w:rsidR="00B80345" w:rsidRPr="00BD0EB7" w:rsidRDefault="00B80345" w:rsidP="00E43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0910C3D5" w14:textId="26F4939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6335867D" w14:textId="0FCEC3A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17754786" w14:textId="0A348F3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0945988E" w14:textId="1D664D7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4DFA2DE4" w14:textId="78B712C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11BF6769" w14:textId="2257D40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6EEE9FA" w14:textId="1E6ED1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6931CEC" w14:textId="1C66746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14C96261" w14:textId="218D94A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0CCFD226" w14:textId="4F8B90D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1BBDA40B" w14:textId="38409CB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554B023A" w14:textId="21C7ED3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39A148CE" w14:textId="0DE3682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7B72E997" w14:textId="681FD44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02782F22" w14:textId="2820349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57B4E6C5" w14:textId="768D40B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5205EEFB" w14:textId="23F7B1F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0F1E5E05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5492E388" w14:textId="6A3E0896" w:rsidR="00B80345" w:rsidRPr="00BD0EB7" w:rsidRDefault="00B80345" w:rsidP="00E43D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eIF4a3 level </w:t>
            </w:r>
            <w:r w:rsidR="006148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n tumor tissue </w:t>
            </w: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log scale)</w:t>
            </w:r>
            <w:r w:rsidR="00BA6B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mean (SD)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222FAF53" w14:textId="0808634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 (1.2)</w:t>
            </w:r>
          </w:p>
        </w:tc>
        <w:tc>
          <w:tcPr>
            <w:tcW w:w="826" w:type="dxa"/>
            <w:shd w:val="clear" w:color="auto" w:fill="D9D9D9" w:themeFill="background1" w:themeFillShade="D9"/>
            <w:noWrap/>
            <w:vAlign w:val="center"/>
            <w:hideMark/>
          </w:tcPr>
          <w:p w14:paraId="1A65D19B" w14:textId="04901C8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  <w:r w:rsidR="003E63DD" w:rsidRPr="00BD0E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884" w:type="dxa"/>
            <w:shd w:val="clear" w:color="auto" w:fill="D9D9D9" w:themeFill="background1" w:themeFillShade="D9"/>
            <w:noWrap/>
            <w:vAlign w:val="center"/>
            <w:hideMark/>
          </w:tcPr>
          <w:p w14:paraId="4F26E19A" w14:textId="312DD18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</w:t>
            </w:r>
            <w:r w:rsidR="00617C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01</w:t>
            </w: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21A9B6ED" w14:textId="2F4B3D60" w:rsidR="00B80345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06DB5DBF" w14:textId="747E55FA" w:rsidR="00B80345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28A80BFB" w14:textId="30EA553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 (1.</w:t>
            </w:r>
            <w:r w:rsidR="00984FAA"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51E05A60" w14:textId="28D40FF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 (1.1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26F7E593" w14:textId="24E7F65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 (1.</w:t>
            </w:r>
            <w:r w:rsidR="00984FAA"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F2F03EF" w14:textId="27C2185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8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19B69EE6" w14:textId="71E2E52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 (1.2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0DFAA471" w14:textId="287E498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 (1.2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63833015" w14:textId="3AB539E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 (1.</w:t>
            </w:r>
            <w:r w:rsidR="00984FAA"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3AD875D6" w14:textId="09D76B2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5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1D2D7546" w14:textId="6FE2E9A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 (1.</w:t>
            </w:r>
            <w:r w:rsidR="00984FAA"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73F8D2CC" w14:textId="6151652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 (1.</w:t>
            </w:r>
            <w:r w:rsidR="00984FAA"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2BBBCA2E" w14:textId="734299B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 (1.</w:t>
            </w:r>
            <w:r w:rsidR="00984FAA"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5E481A1B" w14:textId="3AAD80A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3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</w:tr>
      <w:tr w:rsidR="000A010E" w:rsidRPr="00BD0EB7" w14:paraId="45391C2E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1B09A1FD" w14:textId="77777777" w:rsidR="00B80345" w:rsidRPr="00BD0EB7" w:rsidRDefault="00B80345" w:rsidP="00E43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5B9814EA" w14:textId="2C04767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74674313" w14:textId="4241121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38852996" w14:textId="5560B16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679938BB" w14:textId="7983D36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7C224495" w14:textId="5152F03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9AE027D" w14:textId="75D62BF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33A240B7" w14:textId="3460C51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2997502" w14:textId="7F751B9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42AC757" w14:textId="4AAFE70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782E0096" w14:textId="593E4DC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17D96C3C" w14:textId="463BD15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0B1A0973" w14:textId="7FDBF4D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00E9377B" w14:textId="344BBE7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0E020DBA" w14:textId="58D661C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7FD55A35" w14:textId="3370D50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6F28D17" w14:textId="0AA90B9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121B87E5" w14:textId="122E737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10D9B013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3AFAEF32" w14:textId="411AA111" w:rsidR="00B80345" w:rsidRPr="00BD0EB7" w:rsidRDefault="00B80345" w:rsidP="00E43D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LENOF genotype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47B72CE0" w14:textId="1B10DE1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594173CD" w14:textId="71242EB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3F0464ED" w14:textId="4C1F077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3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26A0AFB1" w14:textId="1420AB4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7D80D9BC" w14:textId="24423B8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158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532E0997" w14:textId="4456737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2832CF48" w14:textId="4398856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046C670" w14:textId="4D43A7B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63782E3" w14:textId="05C7448C" w:rsidR="00B80345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4AA53440" w14:textId="3785569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3ED269C5" w14:textId="1157D38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29308156" w14:textId="715A680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44DE80C1" w14:textId="560D47C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D941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0</w:t>
            </w:r>
            <w:r w:rsidR="00D94108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5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26FE5504" w14:textId="34560F7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06103952" w14:textId="649D0FB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773C17A" w14:textId="7871C3F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ED2321F" w14:textId="58999EB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1</w:t>
            </w:r>
            <w:r w:rsidR="00984FAA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6</w:t>
            </w:r>
          </w:p>
        </w:tc>
      </w:tr>
      <w:tr w:rsidR="000A010E" w:rsidRPr="00BD0EB7" w14:paraId="21B007E3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4201E434" w14:textId="77777777" w:rsidR="003E63DD" w:rsidRPr="00BD0EB7" w:rsidRDefault="003E63DD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terozygote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5D9C78BA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 (39.7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56D06F9B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6 (1.7)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155666B3" w14:textId="3F78A431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2EAEAF41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6 (1.3)</w:t>
            </w: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7E861C5D" w14:textId="123FB934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hideMark/>
          </w:tcPr>
          <w:p w14:paraId="79FB0E1F" w14:textId="2812C1AA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FAE2D5" w:themeFill="accent2" w:themeFillTint="33"/>
            <w:hideMark/>
          </w:tcPr>
          <w:p w14:paraId="2F59C2A9" w14:textId="1B74C016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FAE2D5" w:themeFill="accent2" w:themeFillTint="33"/>
            <w:hideMark/>
          </w:tcPr>
          <w:p w14:paraId="218D8990" w14:textId="506065CE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DE32DAE" w14:textId="31B0CBB8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1F5C5A48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30.4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35004F7A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 (51.8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67F5D48F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17.9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5CE85899" w14:textId="668424CA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589BDFF0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32.1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EEAEBC7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 (64.3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45641938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3.6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2C2850C9" w14:textId="76843624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79893D13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0A447018" w14:textId="77777777" w:rsidR="003E63DD" w:rsidRPr="00BD0EB7" w:rsidRDefault="003E63DD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/G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7E8CFC1E" w14:textId="647E82C1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 (36.2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01B0FBF8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2 (1.7)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7DBF1050" w14:textId="491DFE56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25E1C840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0 (1.1)</w:t>
            </w: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61CBFB1E" w14:textId="1EB2FB71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hideMark/>
          </w:tcPr>
          <w:p w14:paraId="696D8CC1" w14:textId="7650927C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FAE2D5" w:themeFill="accent2" w:themeFillTint="33"/>
            <w:hideMark/>
          </w:tcPr>
          <w:p w14:paraId="2ABDC6AB" w14:textId="4F83D82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FAE2D5" w:themeFill="accent2" w:themeFillTint="33"/>
            <w:hideMark/>
          </w:tcPr>
          <w:p w14:paraId="4D7B5FF1" w14:textId="19C6B5F1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111C87E1" w14:textId="5364DB7E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0E9588BA" w14:textId="725F9D31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25.5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19AAEDB6" w14:textId="591E4E1F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 (56.9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4D6E240D" w14:textId="7AA7D5B2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17.6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1569E4C3" w14:textId="5F454883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1A79BEBF" w14:textId="13BE1716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23.5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4B9757D0" w14:textId="7E885F8F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 (64.7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0810A9C5" w14:textId="50C6F679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11.8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024DB0EE" w14:textId="7FFBBE53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6B2F6F6E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3FAE8113" w14:textId="77777777" w:rsidR="003E63DD" w:rsidRPr="00BD0EB7" w:rsidRDefault="003E63DD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/A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249A9AAF" w14:textId="78C0EE1E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 (24.1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5A2CEAD0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5 (1.6)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08391318" w14:textId="77C17634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109E37EB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1 (1.3)</w:t>
            </w: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20D3EEB1" w14:textId="53E09310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hideMark/>
          </w:tcPr>
          <w:p w14:paraId="7D78B83D" w14:textId="72DD0176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FAE2D5" w:themeFill="accent2" w:themeFillTint="33"/>
            <w:hideMark/>
          </w:tcPr>
          <w:p w14:paraId="1B41085B" w14:textId="275C9C94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FAE2D5" w:themeFill="accent2" w:themeFillTint="33"/>
            <w:hideMark/>
          </w:tcPr>
          <w:p w14:paraId="28EA38D7" w14:textId="3A885945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3C936945" w14:textId="6976B57C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7E3A5BBF" w14:textId="55B060CC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44.1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1FDEACDE" w14:textId="6A7E4EB8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41.2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3C9A8B81" w14:textId="0A9ED62B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14.7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0FE698F3" w14:textId="0A1D4CBD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1C8667E3" w14:textId="0A8AE3A0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23.5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B4C3F7C" w14:textId="0D4B26DA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76.5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72C77F3" w14:textId="04595819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 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0028184" w14:textId="21159759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6CC0AD5B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15D2BDEF" w14:textId="77777777" w:rsidR="00B80345" w:rsidRPr="00BD0EB7" w:rsidRDefault="00B80345" w:rsidP="00E43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50CD2DC0" w14:textId="545BFD0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6A60F3DE" w14:textId="6806211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247872AD" w14:textId="4E30A11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3BD42752" w14:textId="3AA09D2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54F551C6" w14:textId="3EB920E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24F02BA" w14:textId="5F2F376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C2885B2" w14:textId="316E025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99DB544" w14:textId="645D018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23F9CA4" w14:textId="5F11434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5D68F620" w14:textId="344FF34F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1EB70C76" w14:textId="7A35EDB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6F65C562" w14:textId="01EDABC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2E523B7C" w14:textId="15E29AA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23C0D9B1" w14:textId="3152B69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86C2661" w14:textId="4D3437E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2809313B" w14:textId="6752038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03B25DAF" w14:textId="505DD44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3B72CA70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36C77166" w14:textId="369D7957" w:rsidR="00B80345" w:rsidRPr="007A331F" w:rsidRDefault="007A331F" w:rsidP="00E43D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33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NOP</w:t>
            </w:r>
            <w:r w:rsidRPr="007A331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rs3877899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1C561AEB" w14:textId="3AA605F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2E535A13" w14:textId="0E3F512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4EB3674A" w14:textId="5FAF7E3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125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538E5A4C" w14:textId="2E1869F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172AFC57" w14:textId="35B1288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395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71F4A34" w14:textId="79A699D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366E9A5D" w14:textId="0769079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C24A3B9" w14:textId="63557CD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34A9C40E" w14:textId="30CFC896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0</w:t>
            </w:r>
            <w:r w:rsidR="00D94108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5</w:t>
            </w: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6FD30A60" w14:textId="61A2C1B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0E41F50C" w14:textId="3BEE1DC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13627DB1" w14:textId="38F98A7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447CA8D9" w14:textId="75D19ED5" w:rsidR="00B80345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7D66537C" w14:textId="584237B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599DC743" w14:textId="7F60800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14F24210" w14:textId="341CAC3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2CDD28CB" w14:textId="14988442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3</w:t>
            </w:r>
            <w:r w:rsidR="00984FAA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6</w:t>
            </w:r>
          </w:p>
        </w:tc>
      </w:tr>
      <w:tr w:rsidR="000A010E" w:rsidRPr="00BD0EB7" w14:paraId="5764687D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3DCD0A99" w14:textId="77777777" w:rsidR="003E63DD" w:rsidRPr="00BD0EB7" w:rsidRDefault="003E63DD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terozygote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7E1C563C" w14:textId="7D006481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 (31.9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20254704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2 (1.7)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51222ACF" w14:textId="4B0796D1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26D1368B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0 (1.2)</w:t>
            </w: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43264930" w14:textId="7D31ABC9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2ED29659" w14:textId="131CA8B2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37.8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5FDE9AFD" w14:textId="4D8063A5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28.9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9ECC0C3" w14:textId="517B8682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33.3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AABE56A" w14:textId="75983261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hideMark/>
          </w:tcPr>
          <w:p w14:paraId="7F8CCE9F" w14:textId="19E31522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C1F0C7" w:themeFill="accent3" w:themeFillTint="33"/>
            <w:hideMark/>
          </w:tcPr>
          <w:p w14:paraId="57DFB607" w14:textId="442DF08C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C1F0C7" w:themeFill="accent3" w:themeFillTint="33"/>
            <w:hideMark/>
          </w:tcPr>
          <w:p w14:paraId="3C570595" w14:textId="7E5AA72D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717DF334" w14:textId="6AD1B6E3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07E7F613" w14:textId="5E372005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20.0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8D7E4D5" w14:textId="03D44A72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 (75.6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D72A67B" w14:textId="023896BD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4.4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7269941F" w14:textId="0A6201DA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15BEDC88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42096DBC" w14:textId="77777777" w:rsidR="003E63DD" w:rsidRPr="00BD0EB7" w:rsidRDefault="003E63DD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mozygote: C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7EC39577" w14:textId="4FFB814A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 (51.1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304A0412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8 (1.8)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228AFA89" w14:textId="6CEDC483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48BA24FF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8 (1.2)</w:t>
            </w: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282A3290" w14:textId="7898B7E5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5E295AD" w14:textId="7E9BC94D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 (40.3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1095061C" w14:textId="39868283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 (40.3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018282E" w14:textId="7849B906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19.4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9CA358A" w14:textId="15D3B206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hideMark/>
          </w:tcPr>
          <w:p w14:paraId="5D74DE40" w14:textId="3B18C11A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C1F0C7" w:themeFill="accent3" w:themeFillTint="33"/>
            <w:hideMark/>
          </w:tcPr>
          <w:p w14:paraId="677F2579" w14:textId="7D286456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C1F0C7" w:themeFill="accent3" w:themeFillTint="33"/>
            <w:hideMark/>
          </w:tcPr>
          <w:p w14:paraId="13CD8633" w14:textId="1BE8AD50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4EA213F0" w14:textId="75613DF5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AE3CDFB" w14:textId="4BF5E4FF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36.1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5061F052" w14:textId="335EDFC2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 (55.6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584D6755" w14:textId="59BAD623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8.3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2C821726" w14:textId="2E92DF89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0DF7E233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561F0B12" w14:textId="77777777" w:rsidR="003E63DD" w:rsidRPr="00BD0EB7" w:rsidRDefault="003E63DD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mozygote: T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7FF89E2E" w14:textId="6FB5F38C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17.0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7FD95972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.5 (1.5)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50496BAA" w14:textId="5396443D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2BB43F56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.1 (1.3)</w:t>
            </w: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3CEE9345" w14:textId="46C4BE36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27948D6B" w14:textId="324D4536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41.7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9020310" w14:textId="5964EC20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37.5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2D3C3157" w14:textId="0FC37AB8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0.8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93D96BE" w14:textId="04C20698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hideMark/>
          </w:tcPr>
          <w:p w14:paraId="4ACCE372" w14:textId="14E19752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C1F0C7" w:themeFill="accent3" w:themeFillTint="33"/>
            <w:hideMark/>
          </w:tcPr>
          <w:p w14:paraId="313E5FF6" w14:textId="7BC7F8EB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C1F0C7" w:themeFill="accent3" w:themeFillTint="33"/>
            <w:hideMark/>
          </w:tcPr>
          <w:p w14:paraId="40F42826" w14:textId="642627D5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71B51417" w14:textId="2283BB0E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4AD0B1D6" w14:textId="67294533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12.5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434345C5" w14:textId="3550A7A5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87.5)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06D8670B" w14:textId="186A2D8B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 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6F5C79F" w14:textId="32ABC6A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2C963FE2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79AD8448" w14:textId="77777777" w:rsidR="00B80345" w:rsidRPr="00BD0EB7" w:rsidRDefault="00B80345" w:rsidP="00E43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10B8C27C" w14:textId="02F0C1D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1B09BA22" w14:textId="694958C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5F366ED6" w14:textId="3DDEC36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4646E255" w14:textId="25FBF8E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2865A182" w14:textId="4E877FC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5DF1CEC4" w14:textId="3F3D6C9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20962D8A" w14:textId="327C2717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3C5DD608" w14:textId="5FF45A5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6E8D502" w14:textId="3C3ADCA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5D40A157" w14:textId="392ECD3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137A6AF0" w14:textId="5384018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5A6534FB" w14:textId="0A3AD77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77AE5912" w14:textId="0E68675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769C0A36" w14:textId="565050A9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5B40B16D" w14:textId="6233531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5BE38D85" w14:textId="660852B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43B908E0" w14:textId="6859B50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052C2670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1B1D9805" w14:textId="5244D632" w:rsidR="00B80345" w:rsidRPr="007A331F" w:rsidRDefault="007A331F" w:rsidP="00E43D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33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NOP</w:t>
            </w:r>
            <w:r w:rsidRPr="007A331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rs7579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595DC644" w14:textId="5483C8F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7D8BFF5B" w14:textId="5EC2186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7ED05265" w14:textId="1FDC8AEE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2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18F5F523" w14:textId="5730063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2ECA10B7" w14:textId="781ECEE3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3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18EFFD85" w14:textId="686BF034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9DDA444" w14:textId="0FEAF4E1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56F3B372" w14:textId="43C10420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5E380816" w14:textId="4FF502F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1</w:t>
            </w:r>
            <w:r w:rsidR="004E788B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6</w:t>
            </w: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269B0E82" w14:textId="5EC815CA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258854E4" w14:textId="3CF8E23D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7A2D6320" w14:textId="330C21A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3A40BA96" w14:textId="304B2DFB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3</w:t>
            </w:r>
            <w:r w:rsidR="00984FAA" w:rsidRPr="00E469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6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042DEFD" w14:textId="737458FC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0071693B" w14:textId="5186C0C5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19DE9D54" w14:textId="399E1DE8" w:rsidR="00B80345" w:rsidRPr="00BD0EB7" w:rsidRDefault="00B80345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0C466F65" w14:textId="7CAF8D6E" w:rsidR="00B80345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A010E" w:rsidRPr="00BD0EB7" w14:paraId="556CB928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09CB3D04" w14:textId="77777777" w:rsidR="003E63DD" w:rsidRPr="00BD0EB7" w:rsidRDefault="003E63DD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terozygote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54F085A0" w14:textId="0A2D8842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 (27.0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2A43320A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 (1.8)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6EE382CC" w14:textId="01EE2D0B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291DABCB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 (1.4)</w:t>
            </w: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725462EF" w14:textId="2942B7B8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2A646303" w14:textId="0FD0FA36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47.4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68372B0D" w14:textId="5F1B9FDD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31.6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277B7E12" w14:textId="41D0CE9B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21.1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47A0450A" w14:textId="7F8ED493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6A857BEE" w14:textId="0292EAAD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23.7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1DF03780" w14:textId="5941A492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68.4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238DDB68" w14:textId="465357F2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7.9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1426D736" w14:textId="257E0E3B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hideMark/>
          </w:tcPr>
          <w:p w14:paraId="311AEF76" w14:textId="7622903C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F2CEED" w:themeFill="accent5" w:themeFillTint="33"/>
            <w:hideMark/>
          </w:tcPr>
          <w:p w14:paraId="71614839" w14:textId="6A2A7A3C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F2CEED" w:themeFill="accent5" w:themeFillTint="33"/>
            <w:hideMark/>
          </w:tcPr>
          <w:p w14:paraId="3C1CA20D" w14:textId="696CCE45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3181A391" w14:textId="6FF4A69A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5CEA7222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4708184F" w14:textId="77777777" w:rsidR="003E63DD" w:rsidRPr="00BD0EB7" w:rsidRDefault="003E63DD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mozygote: C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1C99744E" w14:textId="0A3E354A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 (67.4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460F9380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 (1.6)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5E9A740F" w14:textId="17A8527E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66634621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 (1.2)</w:t>
            </w: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0986424C" w14:textId="2F7158A8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EAA1D12" w14:textId="0F8F1D45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 (37.9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5F2A35F8" w14:textId="00629B30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 (34.7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16563CD" w14:textId="61E83FFA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27.4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59B2A136" w14:textId="2A62F74E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34DF8AA1" w14:textId="25EB34DD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 (35.8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7ED61F8C" w14:textId="4B57B862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 (42.1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77852EA0" w14:textId="7F4966FB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22.1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4B5A9833" w14:textId="31B62FBF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hideMark/>
          </w:tcPr>
          <w:p w14:paraId="6D8DC1E7" w14:textId="6848A92A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F2CEED" w:themeFill="accent5" w:themeFillTint="33"/>
            <w:hideMark/>
          </w:tcPr>
          <w:p w14:paraId="7254B1E7" w14:textId="7080A052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F2CEED" w:themeFill="accent5" w:themeFillTint="33"/>
            <w:hideMark/>
          </w:tcPr>
          <w:p w14:paraId="3639D5D7" w14:textId="334AC0E8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63CD7ABC" w14:textId="35528602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A010E" w:rsidRPr="00BD0EB7" w14:paraId="40998A41" w14:textId="77777777" w:rsidTr="00617CD1">
        <w:trPr>
          <w:trHeight w:val="20"/>
        </w:trPr>
        <w:tc>
          <w:tcPr>
            <w:tcW w:w="1620" w:type="dxa"/>
            <w:shd w:val="clear" w:color="auto" w:fill="FFFFFF" w:themeFill="background1"/>
            <w:vAlign w:val="center"/>
            <w:hideMark/>
          </w:tcPr>
          <w:p w14:paraId="29297B83" w14:textId="77777777" w:rsidR="003E63DD" w:rsidRPr="00BD0EB7" w:rsidRDefault="003E63DD" w:rsidP="00E43D1D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mozygote: T</w:t>
            </w:r>
          </w:p>
        </w:tc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37741F6A" w14:textId="4432EA4A" w:rsidR="003E63DD" w:rsidRPr="00BD0EB7" w:rsidRDefault="003E63DD" w:rsidP="00984F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984FAA"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5.7)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  <w:hideMark/>
          </w:tcPr>
          <w:p w14:paraId="7CE602A4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 (1.4)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  <w:hideMark/>
          </w:tcPr>
          <w:p w14:paraId="1F004551" w14:textId="39EBC97A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686FF217" w14:textId="777777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 (1.2)</w:t>
            </w:r>
          </w:p>
        </w:tc>
        <w:tc>
          <w:tcPr>
            <w:tcW w:w="827" w:type="dxa"/>
            <w:shd w:val="clear" w:color="auto" w:fill="DAE9F7" w:themeFill="text2" w:themeFillTint="1A"/>
            <w:vAlign w:val="center"/>
            <w:hideMark/>
          </w:tcPr>
          <w:p w14:paraId="29A74901" w14:textId="259D237D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11A86D61" w14:textId="71377DB1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25.0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578D6B1" w14:textId="78DDE7B5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75.0)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07D0FD7A" w14:textId="057FB59F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 </w:t>
            </w:r>
          </w:p>
        </w:tc>
        <w:tc>
          <w:tcPr>
            <w:tcW w:w="827" w:type="dxa"/>
            <w:shd w:val="clear" w:color="auto" w:fill="FAE2D5" w:themeFill="accent2" w:themeFillTint="33"/>
            <w:vAlign w:val="center"/>
            <w:hideMark/>
          </w:tcPr>
          <w:p w14:paraId="7798D522" w14:textId="186747E8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shd w:val="clear" w:color="auto" w:fill="C1F0C7" w:themeFill="accent3" w:themeFillTint="33"/>
            <w:vAlign w:val="center"/>
            <w:hideMark/>
          </w:tcPr>
          <w:p w14:paraId="3D3572D0" w14:textId="7F8EB179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25.0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468259F9" w14:textId="203B65DF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75.0)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11C27915" w14:textId="4F2FB546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 </w:t>
            </w:r>
          </w:p>
        </w:tc>
        <w:tc>
          <w:tcPr>
            <w:tcW w:w="827" w:type="dxa"/>
            <w:shd w:val="clear" w:color="auto" w:fill="C1F0C7" w:themeFill="accent3" w:themeFillTint="33"/>
            <w:vAlign w:val="center"/>
            <w:hideMark/>
          </w:tcPr>
          <w:p w14:paraId="6CABC303" w14:textId="4D3E4C6C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7" w:type="dxa"/>
            <w:shd w:val="clear" w:color="auto" w:fill="F2CEED" w:themeFill="accent5" w:themeFillTint="33"/>
            <w:hideMark/>
          </w:tcPr>
          <w:p w14:paraId="146546A0" w14:textId="69FD9D15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F2CEED" w:themeFill="accent5" w:themeFillTint="33"/>
            <w:hideMark/>
          </w:tcPr>
          <w:p w14:paraId="0C531769" w14:textId="5C2B6B7D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F2CEED" w:themeFill="accent5" w:themeFillTint="33"/>
            <w:hideMark/>
          </w:tcPr>
          <w:p w14:paraId="6AB5BBDB" w14:textId="418D8515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D0E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27" w:type="dxa"/>
            <w:shd w:val="clear" w:color="auto" w:fill="F2CEED" w:themeFill="accent5" w:themeFillTint="33"/>
            <w:vAlign w:val="center"/>
            <w:hideMark/>
          </w:tcPr>
          <w:p w14:paraId="58F4C0E9" w14:textId="6A06AD77" w:rsidR="003E63DD" w:rsidRPr="00BD0EB7" w:rsidRDefault="003E63DD" w:rsidP="003E63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75D1F2F7" w14:textId="5656A55D" w:rsidR="006148B7" w:rsidRPr="006148B7" w:rsidRDefault="006148B7" w:rsidP="00B13DD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6148B7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:vertAlign w:val="superscript"/>
          <w14:ligatures w14:val="none"/>
        </w:rPr>
        <w:t>1</w:t>
      </w:r>
      <w:r w:rsidRPr="006148B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n (%)</w:t>
      </w:r>
    </w:p>
    <w:p w14:paraId="398DC434" w14:textId="77777777" w:rsidR="006148B7" w:rsidRPr="006148B7" w:rsidRDefault="006148B7" w:rsidP="00B13DD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6148B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Statistical methods: </w:t>
      </w:r>
      <w:r w:rsidRPr="006148B7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:vertAlign w:val="superscript"/>
          <w14:ligatures w14:val="none"/>
        </w:rPr>
        <w:t>2</w:t>
      </w:r>
      <w:r w:rsidRPr="006148B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Pearson Correlation </w:t>
      </w:r>
      <w:proofErr w:type="gramStart"/>
      <w:r w:rsidRPr="006148B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Coefficient;  </w:t>
      </w:r>
      <w:r w:rsidRPr="006148B7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:vertAlign w:val="superscript"/>
          <w14:ligatures w14:val="none"/>
        </w:rPr>
        <w:t>3</w:t>
      </w:r>
      <w:proofErr w:type="gramEnd"/>
      <w:r w:rsidRPr="006148B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Two sample t-test; </w:t>
      </w:r>
      <w:r w:rsidRPr="006148B7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:vertAlign w:val="superscript"/>
          <w14:ligatures w14:val="none"/>
        </w:rPr>
        <w:t>4</w:t>
      </w:r>
      <w:r w:rsidRPr="006148B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One-way ANOVA F test; </w:t>
      </w:r>
      <w:r w:rsidRPr="006148B7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:vertAlign w:val="superscript"/>
          <w14:ligatures w14:val="none"/>
        </w:rPr>
        <w:t>5</w:t>
      </w:r>
      <w:r w:rsidRPr="006148B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Chi-Squared test; </w:t>
      </w:r>
      <w:r w:rsidRPr="006148B7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:vertAlign w:val="superscript"/>
          <w14:ligatures w14:val="none"/>
        </w:rPr>
        <w:t>6</w:t>
      </w:r>
      <w:r w:rsidRPr="006148B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Fisher’s Exact test.</w:t>
      </w:r>
    </w:p>
    <w:p w14:paraId="71AADF06" w14:textId="4388158F" w:rsidR="006148B7" w:rsidRPr="00F92381" w:rsidRDefault="006148B7" w:rsidP="00B13DD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6148B7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vertAlign w:val="superscript"/>
          <w14:ligatures w14:val="none"/>
        </w:rPr>
        <w:t>#</w:t>
      </w:r>
      <w:r w:rsidRPr="006148B7">
        <w:rPr>
          <w:rFonts w:ascii="Times New Roman" w:hAnsi="Times New Roman" w:cs="Times New Roman"/>
          <w:sz w:val="22"/>
          <w:szCs w:val="22"/>
          <w:vertAlign w:val="superscript"/>
          <w:lang w:eastAsia="en-US"/>
        </w:rPr>
        <w:t xml:space="preserve"> </w:t>
      </w:r>
      <w:r w:rsidRPr="00F92381">
        <w:rPr>
          <w:rFonts w:ascii="Times New Roman" w:hAnsi="Times New Roman" w:cs="Times New Roman"/>
          <w:sz w:val="22"/>
          <w:szCs w:val="22"/>
          <w:lang w:eastAsia="en-US"/>
        </w:rPr>
        <w:t xml:space="preserve">22 patients </w:t>
      </w:r>
      <w:r w:rsidR="00E86B8F">
        <w:rPr>
          <w:rFonts w:ascii="Times New Roman" w:hAnsi="Times New Roman" w:cs="Times New Roman"/>
          <w:sz w:val="22"/>
          <w:szCs w:val="22"/>
          <w:lang w:eastAsia="en-US"/>
        </w:rPr>
        <w:t>expressing</w:t>
      </w:r>
      <w:r w:rsidRPr="00F92381">
        <w:rPr>
          <w:rFonts w:ascii="Times New Roman" w:hAnsi="Times New Roman" w:cs="Times New Roman"/>
          <w:sz w:val="22"/>
          <w:szCs w:val="22"/>
          <w:lang w:eastAsia="en-US"/>
        </w:rPr>
        <w:t xml:space="preserve"> tumor stage </w:t>
      </w:r>
      <w:r w:rsidRPr="00F9238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III</w:t>
      </w:r>
      <w:r w:rsidRPr="00F92381">
        <w:rPr>
          <w:rFonts w:ascii="Times New Roman" w:hAnsi="Times New Roman" w:cs="Times New Roman"/>
          <w:sz w:val="22"/>
          <w:szCs w:val="22"/>
          <w:lang w:eastAsia="en-US"/>
        </w:rPr>
        <w:t xml:space="preserve">, 1 patient had tumor stage </w:t>
      </w:r>
      <w:r w:rsidRPr="00F92381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IV.</w:t>
      </w:r>
    </w:p>
    <w:p w14:paraId="1A1EC6EF" w14:textId="09F072EE" w:rsidR="00B13DD6" w:rsidRPr="00F92381" w:rsidRDefault="00603999" w:rsidP="00B13DD6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  <w:lang w:eastAsia="en-US"/>
        </w:rPr>
      </w:pPr>
      <w:r w:rsidRPr="00F92381">
        <w:rPr>
          <w:rFonts w:ascii="Times New Roman" w:hAnsi="Times New Roman" w:cs="Times New Roman"/>
          <w:sz w:val="22"/>
          <w:szCs w:val="22"/>
          <w:lang w:eastAsia="en-US"/>
        </w:rPr>
        <w:t xml:space="preserve">Continuous variables </w:t>
      </w:r>
      <w:r w:rsidR="006148B7" w:rsidRPr="00F92381">
        <w:rPr>
          <w:rFonts w:ascii="Times New Roman" w:hAnsi="Times New Roman" w:cs="Times New Roman"/>
          <w:sz w:val="22"/>
          <w:szCs w:val="22"/>
          <w:lang w:eastAsia="en-US"/>
        </w:rPr>
        <w:t>were</w:t>
      </w:r>
      <w:r w:rsidRPr="00F92381">
        <w:rPr>
          <w:rFonts w:ascii="Times New Roman" w:hAnsi="Times New Roman" w:cs="Times New Roman"/>
          <w:sz w:val="22"/>
          <w:szCs w:val="22"/>
          <w:lang w:eastAsia="en-US"/>
        </w:rPr>
        <w:t xml:space="preserve"> expressed as mean (SD) and compared using two sample t-test or one-way ANOVA as appropriate. Categorical variables </w:t>
      </w:r>
      <w:r w:rsidR="006148B7" w:rsidRPr="00F92381">
        <w:rPr>
          <w:rFonts w:ascii="Times New Roman" w:hAnsi="Times New Roman" w:cs="Times New Roman"/>
          <w:sz w:val="22"/>
          <w:szCs w:val="22"/>
          <w:lang w:eastAsia="en-US"/>
        </w:rPr>
        <w:t>were</w:t>
      </w:r>
      <w:r w:rsidRPr="00F92381">
        <w:rPr>
          <w:rFonts w:ascii="Times New Roman" w:hAnsi="Times New Roman" w:cs="Times New Roman"/>
          <w:sz w:val="22"/>
          <w:szCs w:val="22"/>
          <w:lang w:eastAsia="en-US"/>
        </w:rPr>
        <w:t xml:space="preserve"> presented as count (%) and evaluated by Chi-squared test or Fisher’s exact test for sparse </w:t>
      </w:r>
      <w:r w:rsidR="00312175">
        <w:rPr>
          <w:rFonts w:ascii="Times New Roman" w:hAnsi="Times New Roman" w:cs="Times New Roman"/>
          <w:sz w:val="22"/>
          <w:szCs w:val="22"/>
          <w:lang w:eastAsia="en-US"/>
        </w:rPr>
        <w:t xml:space="preserve">cell </w:t>
      </w:r>
      <w:r w:rsidRPr="00F92381">
        <w:rPr>
          <w:rFonts w:ascii="Times New Roman" w:hAnsi="Times New Roman" w:cs="Times New Roman"/>
          <w:sz w:val="22"/>
          <w:szCs w:val="22"/>
          <w:lang w:eastAsia="en-US"/>
        </w:rPr>
        <w:t xml:space="preserve">counts. </w:t>
      </w:r>
      <w:r w:rsidR="006148B7" w:rsidRPr="00F92381">
        <w:rPr>
          <w:rFonts w:ascii="Times New Roman" w:hAnsi="Times New Roman" w:cs="Times New Roman"/>
          <w:sz w:val="22"/>
          <w:szCs w:val="22"/>
          <w:lang w:eastAsia="en-US"/>
        </w:rPr>
        <w:t xml:space="preserve">The correlation between two continuous variables were measured by Pearson correlation coefficient. </w:t>
      </w:r>
      <w:r w:rsidRPr="00F92381">
        <w:rPr>
          <w:rFonts w:ascii="Times New Roman" w:hAnsi="Times New Roman" w:cs="Times New Roman"/>
          <w:i/>
          <w:iCs/>
          <w:sz w:val="22"/>
          <w:szCs w:val="22"/>
          <w:lang w:eastAsia="en-US"/>
        </w:rPr>
        <w:t>P</w:t>
      </w:r>
      <w:r w:rsidRPr="00F92381">
        <w:rPr>
          <w:rFonts w:ascii="Times New Roman" w:hAnsi="Times New Roman" w:cs="Times New Roman"/>
          <w:sz w:val="22"/>
          <w:szCs w:val="22"/>
          <w:lang w:eastAsia="en-US"/>
        </w:rPr>
        <w:t xml:space="preserve">-value&lt;0.0125 </w:t>
      </w:r>
      <w:r w:rsidR="006148B7" w:rsidRPr="00F92381">
        <w:rPr>
          <w:rFonts w:ascii="Times New Roman" w:hAnsi="Times New Roman" w:cs="Times New Roman"/>
          <w:sz w:val="22"/>
          <w:szCs w:val="22"/>
          <w:lang w:eastAsia="en-US"/>
        </w:rPr>
        <w:t>was</w:t>
      </w:r>
      <w:r w:rsidRPr="00F92381">
        <w:rPr>
          <w:rFonts w:ascii="Times New Roman" w:hAnsi="Times New Roman" w:cs="Times New Roman"/>
          <w:sz w:val="22"/>
          <w:szCs w:val="22"/>
          <w:lang w:eastAsia="en-US"/>
        </w:rPr>
        <w:t xml:space="preserve"> considered significant after Bonferroni correction.</w:t>
      </w:r>
    </w:p>
    <w:p w14:paraId="29C28C60" w14:textId="77777777" w:rsidR="00B13DD6" w:rsidRPr="00307CDF" w:rsidRDefault="00B13DD6" w:rsidP="00B13DD6">
      <w:pPr>
        <w:spacing w:after="0" w:line="360" w:lineRule="auto"/>
        <w:jc w:val="both"/>
        <w:rPr>
          <w:rFonts w:ascii="Times New Roman" w:hAnsi="Times New Roman" w:cs="Times New Roman"/>
          <w:b/>
          <w:bCs/>
          <w:lang w:eastAsia="en-US"/>
        </w:rPr>
      </w:pPr>
    </w:p>
    <w:p w14:paraId="4AEAA717" w14:textId="77777777" w:rsidR="00DE1086" w:rsidRDefault="00DE1086" w:rsidP="00B13DD6">
      <w:pPr>
        <w:spacing w:after="0" w:line="360" w:lineRule="auto"/>
        <w:jc w:val="both"/>
        <w:rPr>
          <w:rFonts w:ascii="Times New Roman" w:hAnsi="Times New Roman" w:cs="Times New Roman"/>
          <w:b/>
          <w:bCs/>
          <w:lang w:eastAsia="en-US"/>
        </w:rPr>
      </w:pPr>
    </w:p>
    <w:p w14:paraId="03ECC98C" w14:textId="77777777" w:rsidR="00DE1086" w:rsidRDefault="00DE1086" w:rsidP="00B13DD6">
      <w:pPr>
        <w:spacing w:after="0" w:line="360" w:lineRule="auto"/>
        <w:jc w:val="both"/>
        <w:rPr>
          <w:rFonts w:ascii="Times New Roman" w:hAnsi="Times New Roman" w:cs="Times New Roman"/>
          <w:b/>
          <w:bCs/>
          <w:lang w:eastAsia="en-US"/>
        </w:rPr>
      </w:pPr>
    </w:p>
    <w:p w14:paraId="279018A4" w14:textId="2718F7F2" w:rsidR="00B13DD6" w:rsidRPr="00307CDF" w:rsidRDefault="00B13DD6" w:rsidP="00B13DD6">
      <w:pPr>
        <w:spacing w:after="0" w:line="360" w:lineRule="auto"/>
        <w:jc w:val="both"/>
        <w:rPr>
          <w:rFonts w:ascii="Times New Roman" w:hAnsi="Times New Roman" w:cs="Times New Roman"/>
          <w:b/>
          <w:bCs/>
          <w:lang w:eastAsia="en-US"/>
        </w:rPr>
      </w:pPr>
      <w:r w:rsidRPr="00307CDF">
        <w:rPr>
          <w:rFonts w:ascii="Times New Roman" w:hAnsi="Times New Roman" w:cs="Times New Roman"/>
          <w:b/>
          <w:bCs/>
          <w:lang w:eastAsia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lang w:eastAsia="en-US"/>
        </w:rPr>
        <w:t>2</w:t>
      </w:r>
      <w:r w:rsidRPr="00307CDF">
        <w:rPr>
          <w:rFonts w:ascii="Times New Roman" w:hAnsi="Times New Roman" w:cs="Times New Roman"/>
          <w:b/>
          <w:bCs/>
          <w:lang w:eastAsia="en-US"/>
        </w:rPr>
        <w:t xml:space="preserve">. 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13DD6" w:rsidRPr="00307CDF" w14:paraId="4AE4F784" w14:textId="77777777" w:rsidTr="008963B8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E1648" w14:textId="77777777" w:rsidR="00B13DD6" w:rsidRPr="00307CDF" w:rsidRDefault="00B13DD6" w:rsidP="008963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07CDF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9A5AA" w14:textId="77777777" w:rsidR="00B13DD6" w:rsidRPr="00307CDF" w:rsidRDefault="00B13DD6" w:rsidP="008963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07CDF">
              <w:rPr>
                <w:rFonts w:ascii="Times New Roman" w:hAnsi="Times New Roman" w:cs="Times New Roman"/>
              </w:rPr>
              <w:t>SNP ID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55EF9" w14:textId="77777777" w:rsidR="00B13DD6" w:rsidRPr="00307CDF" w:rsidRDefault="00B13DD6" w:rsidP="008963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07CDF">
              <w:rPr>
                <w:rFonts w:ascii="Times New Roman" w:hAnsi="Times New Roman" w:cs="Times New Roman"/>
              </w:rPr>
              <w:t>Assay ID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945BA" w14:textId="77777777" w:rsidR="00B13DD6" w:rsidRPr="00307CDF" w:rsidRDefault="00B13DD6" w:rsidP="008963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07CDF">
              <w:rPr>
                <w:rFonts w:ascii="Times New Roman" w:hAnsi="Times New Roman" w:cs="Times New Roman"/>
              </w:rPr>
              <w:t xml:space="preserve">Allele </w:t>
            </w:r>
          </w:p>
        </w:tc>
      </w:tr>
      <w:tr w:rsidR="00B13DD6" w:rsidRPr="00307CDF" w14:paraId="3B4B8134" w14:textId="77777777" w:rsidTr="008963B8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86209" w14:textId="77777777" w:rsidR="00B13DD6" w:rsidRPr="00307CDF" w:rsidRDefault="00B13DD6" w:rsidP="008963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07CDF">
              <w:rPr>
                <w:rFonts w:ascii="Times New Roman" w:hAnsi="Times New Roman" w:cs="Times New Roman"/>
              </w:rPr>
              <w:t>SELENOF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5E05D" w14:textId="77777777" w:rsidR="00B13DD6" w:rsidRPr="00307CDF" w:rsidRDefault="00B13DD6" w:rsidP="008963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07CDF">
              <w:rPr>
                <w:rFonts w:ascii="Times New Roman" w:hAnsi="Times New Roman" w:cs="Times New Roman"/>
              </w:rPr>
              <w:t>rs584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D3B9B" w14:textId="77777777" w:rsidR="00B13DD6" w:rsidRPr="00307CDF" w:rsidRDefault="00B13DD6" w:rsidP="008963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07CDF">
              <w:rPr>
                <w:rFonts w:ascii="Times New Roman" w:hAnsi="Times New Roman" w:cs="Times New Roman"/>
              </w:rPr>
              <w:t>C____876937_1_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491D5" w14:textId="77777777" w:rsidR="00B13DD6" w:rsidRPr="00307CDF" w:rsidRDefault="00B13DD6" w:rsidP="008963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07CDF">
              <w:rPr>
                <w:rFonts w:ascii="Times New Roman" w:hAnsi="Times New Roman" w:cs="Times New Roman"/>
              </w:rPr>
              <w:t>A/G</w:t>
            </w:r>
          </w:p>
        </w:tc>
      </w:tr>
      <w:tr w:rsidR="00B13DD6" w:rsidRPr="00307CDF" w14:paraId="140A1824" w14:textId="77777777" w:rsidTr="008963B8">
        <w:tc>
          <w:tcPr>
            <w:tcW w:w="23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88626" w14:textId="77777777" w:rsidR="00B13DD6" w:rsidRPr="00307CDF" w:rsidRDefault="00B13DD6" w:rsidP="008963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07CDF">
              <w:rPr>
                <w:rFonts w:ascii="Times New Roman" w:hAnsi="Times New Roman" w:cs="Times New Roman"/>
              </w:rPr>
              <w:t>SEPP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F4CFB" w14:textId="77777777" w:rsidR="00B13DD6" w:rsidRPr="00307CDF" w:rsidRDefault="00B13DD6" w:rsidP="008963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07CDF">
              <w:rPr>
                <w:rFonts w:ascii="Times New Roman" w:hAnsi="Times New Roman" w:cs="Times New Roman"/>
              </w:rPr>
              <w:t>rs387789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8DF3F" w14:textId="77777777" w:rsidR="00B13DD6" w:rsidRPr="00307CDF" w:rsidRDefault="00B13DD6" w:rsidP="008963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07CDF">
              <w:rPr>
                <w:rFonts w:ascii="Times New Roman" w:hAnsi="Times New Roman" w:cs="Times New Roman"/>
              </w:rPr>
              <w:t>C___2841533_1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95837" w14:textId="77777777" w:rsidR="00B13DD6" w:rsidRPr="00307CDF" w:rsidRDefault="00B13DD6" w:rsidP="008963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07CDF">
              <w:rPr>
                <w:rFonts w:ascii="Times New Roman" w:hAnsi="Times New Roman" w:cs="Times New Roman"/>
              </w:rPr>
              <w:t>C/T</w:t>
            </w:r>
          </w:p>
        </w:tc>
      </w:tr>
      <w:tr w:rsidR="00B13DD6" w:rsidRPr="00307CDF" w14:paraId="455DD509" w14:textId="77777777" w:rsidTr="008963B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CCE9B" w14:textId="77777777" w:rsidR="00B13DD6" w:rsidRPr="00307CDF" w:rsidRDefault="00B13DD6" w:rsidP="008963B8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EEC9F" w14:textId="77777777" w:rsidR="00B13DD6" w:rsidRPr="00307CDF" w:rsidRDefault="00B13DD6" w:rsidP="008963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07CDF">
              <w:rPr>
                <w:rFonts w:ascii="Times New Roman" w:hAnsi="Times New Roman" w:cs="Times New Roman"/>
              </w:rPr>
              <w:t>rs757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86135" w14:textId="77777777" w:rsidR="00B13DD6" w:rsidRPr="00307CDF" w:rsidRDefault="00B13DD6" w:rsidP="008963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07CDF">
              <w:rPr>
                <w:rFonts w:ascii="Times New Roman" w:hAnsi="Times New Roman" w:cs="Times New Roman"/>
              </w:rPr>
              <w:t>C___8806056_1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61919" w14:textId="77777777" w:rsidR="00B13DD6" w:rsidRPr="00307CDF" w:rsidRDefault="00B13DD6" w:rsidP="008963B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07CDF">
              <w:rPr>
                <w:rFonts w:ascii="Times New Roman" w:hAnsi="Times New Roman" w:cs="Times New Roman"/>
              </w:rPr>
              <w:t>C/T</w:t>
            </w:r>
          </w:p>
        </w:tc>
      </w:tr>
    </w:tbl>
    <w:p w14:paraId="79B8E2BB" w14:textId="77777777" w:rsidR="00B13DD6" w:rsidRDefault="00B13DD6" w:rsidP="00426EA2">
      <w:pPr>
        <w:rPr>
          <w:rFonts w:ascii="Times New Roman" w:hAnsi="Times New Roman" w:cs="Times New Roman"/>
        </w:rPr>
      </w:pPr>
    </w:p>
    <w:sectPr w:rsidR="00B13DD6" w:rsidSect="00426E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8F444A"/>
    <w:multiLevelType w:val="multilevel"/>
    <w:tmpl w:val="2ADA4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71E4402"/>
    <w:multiLevelType w:val="multilevel"/>
    <w:tmpl w:val="A072D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60E4ABB"/>
    <w:multiLevelType w:val="hybridMultilevel"/>
    <w:tmpl w:val="83ACFE5A"/>
    <w:lvl w:ilvl="0" w:tplc="3FE0C25A">
      <w:start w:val="1"/>
      <w:numFmt w:val="decimal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num w:numId="1" w16cid:durableId="1143810859">
    <w:abstractNumId w:val="1"/>
  </w:num>
  <w:num w:numId="2" w16cid:durableId="1323312336">
    <w:abstractNumId w:val="0"/>
  </w:num>
  <w:num w:numId="3" w16cid:durableId="17419031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67C"/>
    <w:rsid w:val="00017D34"/>
    <w:rsid w:val="00056AB4"/>
    <w:rsid w:val="000A010E"/>
    <w:rsid w:val="000A7D1C"/>
    <w:rsid w:val="00121EC0"/>
    <w:rsid w:val="00145B6D"/>
    <w:rsid w:val="00181A0B"/>
    <w:rsid w:val="001E7F19"/>
    <w:rsid w:val="002167E4"/>
    <w:rsid w:val="00217480"/>
    <w:rsid w:val="002207E8"/>
    <w:rsid w:val="00231001"/>
    <w:rsid w:val="00290C55"/>
    <w:rsid w:val="002B2453"/>
    <w:rsid w:val="0030297C"/>
    <w:rsid w:val="00307CDF"/>
    <w:rsid w:val="00312175"/>
    <w:rsid w:val="00324584"/>
    <w:rsid w:val="00375321"/>
    <w:rsid w:val="003D7770"/>
    <w:rsid w:val="003E63DD"/>
    <w:rsid w:val="00402CA8"/>
    <w:rsid w:val="00406F5B"/>
    <w:rsid w:val="00426EA2"/>
    <w:rsid w:val="00447AA9"/>
    <w:rsid w:val="004640A6"/>
    <w:rsid w:val="004D1FEE"/>
    <w:rsid w:val="004E788B"/>
    <w:rsid w:val="00542C72"/>
    <w:rsid w:val="005A5F93"/>
    <w:rsid w:val="005B24EA"/>
    <w:rsid w:val="005B3FCF"/>
    <w:rsid w:val="005D4DFA"/>
    <w:rsid w:val="005F607E"/>
    <w:rsid w:val="00603999"/>
    <w:rsid w:val="006148B7"/>
    <w:rsid w:val="006179A5"/>
    <w:rsid w:val="00617CD1"/>
    <w:rsid w:val="006363A9"/>
    <w:rsid w:val="00642062"/>
    <w:rsid w:val="006561DC"/>
    <w:rsid w:val="00680B86"/>
    <w:rsid w:val="00751973"/>
    <w:rsid w:val="00766AA9"/>
    <w:rsid w:val="00770107"/>
    <w:rsid w:val="0077067C"/>
    <w:rsid w:val="00791CD4"/>
    <w:rsid w:val="007A331F"/>
    <w:rsid w:val="007A4225"/>
    <w:rsid w:val="007C2FB0"/>
    <w:rsid w:val="007F1118"/>
    <w:rsid w:val="00815246"/>
    <w:rsid w:val="0081773D"/>
    <w:rsid w:val="00830829"/>
    <w:rsid w:val="00843F4C"/>
    <w:rsid w:val="00856AB1"/>
    <w:rsid w:val="00876044"/>
    <w:rsid w:val="008A3567"/>
    <w:rsid w:val="008B2628"/>
    <w:rsid w:val="008E1E32"/>
    <w:rsid w:val="008E396C"/>
    <w:rsid w:val="009248F5"/>
    <w:rsid w:val="0092652A"/>
    <w:rsid w:val="00984FAA"/>
    <w:rsid w:val="00A16F62"/>
    <w:rsid w:val="00A32A97"/>
    <w:rsid w:val="00A3344B"/>
    <w:rsid w:val="00A533E2"/>
    <w:rsid w:val="00A547CD"/>
    <w:rsid w:val="00A66044"/>
    <w:rsid w:val="00A67FC3"/>
    <w:rsid w:val="00A72F43"/>
    <w:rsid w:val="00A942CC"/>
    <w:rsid w:val="00AE1021"/>
    <w:rsid w:val="00B07704"/>
    <w:rsid w:val="00B13DD6"/>
    <w:rsid w:val="00B238C5"/>
    <w:rsid w:val="00B35196"/>
    <w:rsid w:val="00B42AA5"/>
    <w:rsid w:val="00B512E7"/>
    <w:rsid w:val="00B74B36"/>
    <w:rsid w:val="00B80345"/>
    <w:rsid w:val="00B8480F"/>
    <w:rsid w:val="00B9431C"/>
    <w:rsid w:val="00B94FFD"/>
    <w:rsid w:val="00BA2047"/>
    <w:rsid w:val="00BA6B70"/>
    <w:rsid w:val="00BD0EB7"/>
    <w:rsid w:val="00BF633B"/>
    <w:rsid w:val="00C03B9B"/>
    <w:rsid w:val="00C120D6"/>
    <w:rsid w:val="00C60EF7"/>
    <w:rsid w:val="00C744B2"/>
    <w:rsid w:val="00CA4E8A"/>
    <w:rsid w:val="00CB4E28"/>
    <w:rsid w:val="00CB51C0"/>
    <w:rsid w:val="00CE510C"/>
    <w:rsid w:val="00CF7D2B"/>
    <w:rsid w:val="00D012A9"/>
    <w:rsid w:val="00D10850"/>
    <w:rsid w:val="00D54DB9"/>
    <w:rsid w:val="00D71140"/>
    <w:rsid w:val="00D94108"/>
    <w:rsid w:val="00D95218"/>
    <w:rsid w:val="00DC52C9"/>
    <w:rsid w:val="00DD1B04"/>
    <w:rsid w:val="00DD25B4"/>
    <w:rsid w:val="00DD64B5"/>
    <w:rsid w:val="00DE1086"/>
    <w:rsid w:val="00DF36E1"/>
    <w:rsid w:val="00E028E0"/>
    <w:rsid w:val="00E37737"/>
    <w:rsid w:val="00E43D1D"/>
    <w:rsid w:val="00E469E8"/>
    <w:rsid w:val="00E63494"/>
    <w:rsid w:val="00E86B8F"/>
    <w:rsid w:val="00E9428C"/>
    <w:rsid w:val="00EA25BA"/>
    <w:rsid w:val="00EC78FE"/>
    <w:rsid w:val="00ED6B51"/>
    <w:rsid w:val="00EE1599"/>
    <w:rsid w:val="00EE2819"/>
    <w:rsid w:val="00EF38A3"/>
    <w:rsid w:val="00F37C89"/>
    <w:rsid w:val="00F62F57"/>
    <w:rsid w:val="00F634F3"/>
    <w:rsid w:val="00F87030"/>
    <w:rsid w:val="00F92381"/>
    <w:rsid w:val="00FC7872"/>
    <w:rsid w:val="00FF07F6"/>
    <w:rsid w:val="00FF6A0A"/>
    <w:rsid w:val="00FF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1E51"/>
  <w15:chartTrackingRefBased/>
  <w15:docId w15:val="{A9E6B5CB-9887-434D-96BD-5A4038E7E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7CD"/>
  </w:style>
  <w:style w:type="paragraph" w:styleId="Heading1">
    <w:name w:val="heading 1"/>
    <w:basedOn w:val="Normal"/>
    <w:next w:val="Normal"/>
    <w:link w:val="Heading1Char"/>
    <w:uiPriority w:val="9"/>
    <w:qFormat/>
    <w:rsid w:val="007706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06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06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06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06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06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06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06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06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6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06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06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06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06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06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06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06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06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06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06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06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06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06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06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06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06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06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06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067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B8034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0345"/>
    <w:rPr>
      <w:color w:val="96607D"/>
      <w:u w:val="single"/>
    </w:rPr>
  </w:style>
  <w:style w:type="paragraph" w:customStyle="1" w:styleId="msonormal0">
    <w:name w:val="msonormal"/>
    <w:basedOn w:val="Normal"/>
    <w:rsid w:val="00B803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B803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font6">
    <w:name w:val="font6"/>
    <w:basedOn w:val="Normal"/>
    <w:rsid w:val="00B803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65">
    <w:name w:val="xl65"/>
    <w:basedOn w:val="Normal"/>
    <w:rsid w:val="00B803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B8034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B8034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B803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B803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B803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B803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B803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B803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EFE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B803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EFE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5">
    <w:name w:val="xl75"/>
    <w:basedOn w:val="Normal"/>
    <w:rsid w:val="00B803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6">
    <w:name w:val="xl76"/>
    <w:basedOn w:val="Normal"/>
    <w:rsid w:val="00B803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7">
    <w:name w:val="xl77"/>
    <w:basedOn w:val="Normal"/>
    <w:rsid w:val="00B80345"/>
    <w:pPr>
      <w:pBdr>
        <w:top w:val="single" w:sz="4" w:space="0" w:color="auto"/>
        <w:left w:val="single" w:sz="4" w:space="9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78">
    <w:name w:val="xl78"/>
    <w:basedOn w:val="Normal"/>
    <w:rsid w:val="00B803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EFE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79">
    <w:name w:val="xl79"/>
    <w:basedOn w:val="Normal"/>
    <w:rsid w:val="00B80345"/>
    <w:pPr>
      <w:pBdr>
        <w:top w:val="single" w:sz="4" w:space="0" w:color="auto"/>
        <w:left w:val="single" w:sz="4" w:space="9" w:color="auto"/>
        <w:bottom w:val="single" w:sz="4" w:space="0" w:color="auto"/>
        <w:right w:val="single" w:sz="4" w:space="0" w:color="auto"/>
      </w:pBdr>
      <w:shd w:val="clear" w:color="000000" w:fill="EFEFE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0">
    <w:name w:val="xl80"/>
    <w:basedOn w:val="Normal"/>
    <w:rsid w:val="00B803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81">
    <w:name w:val="xl81"/>
    <w:basedOn w:val="Normal"/>
    <w:rsid w:val="00B803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82">
    <w:name w:val="xl82"/>
    <w:basedOn w:val="Normal"/>
    <w:rsid w:val="00B803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3">
    <w:name w:val="xl83"/>
    <w:basedOn w:val="Normal"/>
    <w:rsid w:val="00B803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4">
    <w:name w:val="xl84"/>
    <w:basedOn w:val="Normal"/>
    <w:rsid w:val="00B803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EFE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5">
    <w:name w:val="xl85"/>
    <w:basedOn w:val="Normal"/>
    <w:rsid w:val="00B803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6">
    <w:name w:val="xl86"/>
    <w:basedOn w:val="Normal"/>
    <w:rsid w:val="00B803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EFE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7">
    <w:name w:val="xl87"/>
    <w:basedOn w:val="Normal"/>
    <w:rsid w:val="00B803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88">
    <w:name w:val="xl88"/>
    <w:basedOn w:val="Normal"/>
    <w:rsid w:val="00B8034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9">
    <w:name w:val="xl89"/>
    <w:basedOn w:val="Normal"/>
    <w:rsid w:val="00B8034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90">
    <w:name w:val="xl90"/>
    <w:basedOn w:val="Normal"/>
    <w:rsid w:val="00B80345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91">
    <w:name w:val="xl91"/>
    <w:basedOn w:val="Normal"/>
    <w:rsid w:val="00B8034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3D7770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07CDF"/>
    <w:pPr>
      <w:spacing w:after="0" w:line="240" w:lineRule="auto"/>
    </w:pPr>
    <w:rPr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363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2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A9A6E6-D0BE-432E-A548-0DBFBB0C4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1</TotalTime>
  <Pages>4</Pages>
  <Words>1032</Words>
  <Characters>588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 at Chicago</Company>
  <LinksUpToDate>false</LinksUpToDate>
  <CharactersWithSpaces>6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Weiwei</dc:creator>
  <cp:keywords/>
  <dc:description/>
  <cp:lastModifiedBy>Alan Diamond</cp:lastModifiedBy>
  <cp:revision>54</cp:revision>
  <dcterms:created xsi:type="dcterms:W3CDTF">2024-12-19T01:52:00Z</dcterms:created>
  <dcterms:modified xsi:type="dcterms:W3CDTF">2025-09-19T20:22:00Z</dcterms:modified>
</cp:coreProperties>
</file>